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4C4C1" w14:textId="45BF7B6C" w:rsidR="00677369" w:rsidRPr="007D3E91" w:rsidRDefault="0005476A" w:rsidP="009E7B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3E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7D3E9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F82F7D" w:rsidRPr="007D3E9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7D3E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9F06B1" w:rsidRPr="007D3E9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677369" w:rsidRPr="007D3E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677369" w:rsidRPr="007D3E91">
        <w:rPr>
          <w:rFonts w:ascii="Times New Roman" w:hAnsi="Times New Roman" w:cs="Times New Roman"/>
          <w:color w:val="000000" w:themeColor="text1"/>
          <w:sz w:val="24"/>
          <w:szCs w:val="24"/>
        </w:rPr>
        <w:t>The difference of clinical characteristics between depression group and non-depression group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1"/>
        <w:gridCol w:w="2127"/>
        <w:gridCol w:w="1640"/>
        <w:gridCol w:w="994"/>
        <w:gridCol w:w="874"/>
      </w:tblGrid>
      <w:tr w:rsidR="00DC0C31" w:rsidRPr="00FC7696" w14:paraId="335C8546" w14:textId="77777777" w:rsidTr="00367C57">
        <w:trPr>
          <w:trHeight w:val="342"/>
        </w:trPr>
        <w:tc>
          <w:tcPr>
            <w:tcW w:w="2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11F5E12" w14:textId="77B59BCB" w:rsidR="00560B1A" w:rsidRPr="00FC7696" w:rsidRDefault="00494198" w:rsidP="00494198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94198">
              <w:rPr>
                <w:rFonts w:ascii="Times New Roman" w:hAnsi="Times New Roman" w:cs="Times New Roman"/>
                <w:sz w:val="20"/>
                <w:szCs w:val="20"/>
              </w:rPr>
              <w:t>haracteristics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B68A989" w14:textId="77777777" w:rsidR="004C5C7A" w:rsidRPr="00FC7696" w:rsidRDefault="00A720B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Non-depression</w:t>
            </w:r>
          </w:p>
          <w:p w14:paraId="093CD42D" w14:textId="185E110A" w:rsidR="00560B1A" w:rsidRPr="00FC7696" w:rsidRDefault="004C5C7A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A468EF" w14:textId="77777777" w:rsidR="004C5C7A" w:rsidRPr="00FC7696" w:rsidRDefault="00A720B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14:paraId="275A8792" w14:textId="4E594229" w:rsidR="00560B1A" w:rsidRPr="00FC7696" w:rsidRDefault="004C5C7A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570FB17F" w14:textId="0F93757C" w:rsidR="00560B1A" w:rsidRPr="00FC7696" w:rsidRDefault="00560B1A" w:rsidP="00494198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FC769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10193D97" w14:textId="270EDAE8" w:rsidR="00560B1A" w:rsidRPr="00FC7696" w:rsidRDefault="00560B1A" w:rsidP="00494198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0C31" w:rsidRPr="00FC7696" w14:paraId="015FB85D" w14:textId="77777777" w:rsidTr="00367C57">
        <w:trPr>
          <w:trHeight w:val="273"/>
        </w:trPr>
        <w:tc>
          <w:tcPr>
            <w:tcW w:w="2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F71A9D7" w14:textId="3844C7C2" w:rsidR="00560B1A" w:rsidRPr="00FC7696" w:rsidRDefault="00560B1A" w:rsidP="00DC0C31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ys</w:t>
            </w:r>
            <w:proofErr w:type="spellEnd"/>
            <w:r w:rsidR="00DD3DB7" w:rsidRPr="00FC76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26E1E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(Mean ± SD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F8E4BD4" w14:textId="7A39FBA6" w:rsidR="00DD3DB7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9</w:t>
            </w:r>
            <w:r w:rsidR="004C5C7A" w:rsidRPr="00FC76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A2F7F" w:rsidRPr="00FC76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36A86AC" w14:textId="1ACF2AD1" w:rsidR="00DD3DB7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8</w:t>
            </w:r>
            <w:r w:rsidR="004C5C7A" w:rsidRPr="00FC7696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</w:tcBorders>
          </w:tcPr>
          <w:p w14:paraId="28BD3620" w14:textId="3BFD8F10" w:rsidR="00560B1A" w:rsidRPr="00FC7696" w:rsidRDefault="005A2F7F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  <w:r w:rsidR="00272178"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4" w:type="dxa"/>
            <w:tcBorders>
              <w:top w:val="single" w:sz="8" w:space="0" w:color="000000"/>
              <w:bottom w:val="nil"/>
              <w:right w:val="nil"/>
            </w:tcBorders>
          </w:tcPr>
          <w:p w14:paraId="7DD22198" w14:textId="69C90D5E" w:rsidR="00560B1A" w:rsidRPr="00FC7696" w:rsidRDefault="004C5C7A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</w:tr>
      <w:tr w:rsidR="00DC0C31" w:rsidRPr="00FC7696" w14:paraId="37CC466A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03069E0" w14:textId="77777777" w:rsidR="00560B1A" w:rsidRPr="00FC7696" w:rsidRDefault="00560B1A" w:rsidP="004E418B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C5AA904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D12E04F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0834193C" w14:textId="214A5723" w:rsidR="00560B1A" w:rsidRPr="00FC7696" w:rsidRDefault="009D1122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 w:rsidR="00272178"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51B8C0E1" w14:textId="41C5A7D4" w:rsidR="00560B1A" w:rsidRPr="00FC7696" w:rsidRDefault="009D1122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DC0C31" w:rsidRPr="00FC7696" w14:paraId="4FDF68AF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2B61FB5" w14:textId="603EDB44" w:rsidR="004C5C7A" w:rsidRPr="00FC7696" w:rsidRDefault="00FC7696" w:rsidP="00DC0C31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FEB3C5F" w14:textId="2440ADA7" w:rsidR="004C5C7A" w:rsidRPr="00FC7696" w:rsidRDefault="00FC7696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9D112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  <w:r w:rsidR="009D112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E77C547" w14:textId="1F83710C" w:rsidR="004C5C7A" w:rsidRPr="00FC7696" w:rsidRDefault="00FC7696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D112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9D1122" w:rsidRPr="00FC76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D112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63D81A8B" w14:textId="77777777" w:rsidR="004C5C7A" w:rsidRPr="00FC7696" w:rsidRDefault="004C5C7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747F39F5" w14:textId="77777777" w:rsidR="004C5C7A" w:rsidRPr="00FC7696" w:rsidRDefault="004C5C7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5B49792A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8BFE501" w14:textId="77777777" w:rsidR="004C5C7A" w:rsidRPr="00FC7696" w:rsidRDefault="004C5C7A" w:rsidP="00DC0C31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4C132A1" w14:textId="08EC164D" w:rsidR="004C5C7A" w:rsidRPr="00FC7696" w:rsidRDefault="00FC7696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D112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 w:rsidR="009D112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2C0071C" w14:textId="37F65A0C" w:rsidR="004C5C7A" w:rsidRPr="00FC7696" w:rsidRDefault="004C5C7A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D112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9D1122" w:rsidRPr="00FC76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112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1BDD6EA1" w14:textId="77777777" w:rsidR="004C5C7A" w:rsidRPr="00FC7696" w:rsidRDefault="004C5C7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18E9C579" w14:textId="77777777" w:rsidR="004C5C7A" w:rsidRPr="00FC7696" w:rsidRDefault="004C5C7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73B3B37A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CBA21AB" w14:textId="1D27256E" w:rsidR="00560B1A" w:rsidRPr="00FC7696" w:rsidRDefault="00361F77" w:rsidP="004E418B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g</w:t>
            </w:r>
            <w:r w:rsidR="00560B1A" w:rsidRPr="00FC7696">
              <w:rPr>
                <w:rFonts w:ascii="Times New Roman" w:hAnsi="Times New Roman" w:cs="Times New Roman"/>
                <w:sz w:val="20"/>
                <w:szCs w:val="20"/>
              </w:rPr>
              <w:t>ra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BAA55B0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0A64676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15E9EAB8" w14:textId="65E1C4DE" w:rsidR="00560B1A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57</w:t>
            </w:r>
            <w:r w:rsidR="00272178"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49DE641E" w14:textId="7D3A29B2" w:rsidR="00560B1A" w:rsidRPr="00FC7696" w:rsidRDefault="00AA06CD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DC0C31" w:rsidRPr="00FC7696" w14:paraId="1435049B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FF954B1" w14:textId="5CE7312B" w:rsidR="00560B1A" w:rsidRPr="00FC7696" w:rsidRDefault="009F390E" w:rsidP="00DC0C31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r w:rsidR="00560B1A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B32F06E" w14:textId="42BF8ED4" w:rsidR="00560B1A" w:rsidRPr="00FC7696" w:rsidRDefault="0038152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80E33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680E33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C3E758A" w14:textId="38CBD486" w:rsidR="00560B1A" w:rsidRPr="00FC7696" w:rsidRDefault="00FC7696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80E33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680E33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63301735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46F7318F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31560E9C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0FE76FD" w14:textId="00E376CA" w:rsidR="00560B1A" w:rsidRPr="00FC7696" w:rsidRDefault="009F390E" w:rsidP="00DC0C31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r w:rsidR="00560B1A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D27A917" w14:textId="46B2903C" w:rsidR="00560B1A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(38.1</w:t>
            </w:r>
            <w:r w:rsidR="00680E33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58EC7C0" w14:textId="76256E06" w:rsidR="00560B1A" w:rsidRPr="00FC7696" w:rsidRDefault="0038152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(22.2</w:t>
            </w:r>
            <w:r w:rsidR="00680E33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5191D5E8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62C81838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6C15F530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7B5096" w14:textId="0507AAD5" w:rsidR="00560B1A" w:rsidRPr="00FC7696" w:rsidRDefault="009F390E" w:rsidP="00DC0C31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r w:rsidR="00560B1A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ECF6323" w14:textId="7398535E" w:rsidR="00560B1A" w:rsidRPr="00FC7696" w:rsidRDefault="0038152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(23.8</w:t>
            </w:r>
            <w:r w:rsidR="00680E33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51AE49F" w14:textId="269AA835" w:rsidR="00560B1A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27.8</w:t>
            </w:r>
            <w:r w:rsidR="00680E33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33C1765D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1FE69605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3B743F57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16C1532" w14:textId="0B36B4FB" w:rsidR="00560B1A" w:rsidRPr="00FC7696" w:rsidRDefault="009F390E" w:rsidP="00DC0C31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r w:rsidR="00560B1A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A75E239" w14:textId="4134493F" w:rsidR="00560B1A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28.6</w:t>
            </w:r>
            <w:r w:rsidR="00680E33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774945A" w14:textId="45C84367" w:rsidR="00560B1A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(44.4</w:t>
            </w:r>
            <w:r w:rsidR="00680E33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3E6C0CE6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5237A2FA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684CFD95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5AEC35F" w14:textId="77777777" w:rsidR="00560B1A" w:rsidRPr="00FC7696" w:rsidRDefault="00560B1A" w:rsidP="004E418B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C89FA63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45790F0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0E603363" w14:textId="3FD4E854" w:rsidR="00560B1A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3</w:t>
            </w:r>
            <w:r w:rsidR="00272178"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1BA01B88" w14:textId="51FCA252" w:rsidR="00560B1A" w:rsidRPr="00FC7696" w:rsidRDefault="004E249B" w:rsidP="00367C5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7C57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</w:tr>
      <w:tr w:rsidR="00367C57" w:rsidRPr="00FC7696" w14:paraId="39B45E4C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CA91A6A" w14:textId="77777777" w:rsidR="00367C57" w:rsidRPr="00FC7696" w:rsidRDefault="00367C57" w:rsidP="00DC0C31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Frontal lob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E6733D1" w14:textId="2F336996" w:rsidR="00367C57" w:rsidRPr="00367C57" w:rsidRDefault="00367C57" w:rsidP="00367C57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47.6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83BB490" w14:textId="64A8346F" w:rsidR="00367C57" w:rsidRPr="00367C57" w:rsidRDefault="00367C57" w:rsidP="00367C57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5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27.8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358AD7C6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2A848A24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C57" w:rsidRPr="00FC7696" w14:paraId="277029CB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924D91" w14:textId="77777777" w:rsidR="00367C57" w:rsidRPr="00FC7696" w:rsidRDefault="00367C57" w:rsidP="00DC0C31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Temporal lob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2B6AA37" w14:textId="0F72B3C3" w:rsidR="00367C57" w:rsidRPr="00367C57" w:rsidRDefault="00367C57" w:rsidP="00367C57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14.3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4ACC118" w14:textId="2B3611EF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4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22.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027889A4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65451CD6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C57" w:rsidRPr="00FC7696" w14:paraId="1CF31541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5001861" w14:textId="77777777" w:rsidR="00367C57" w:rsidRPr="00FC7696" w:rsidRDefault="00367C57" w:rsidP="00DC0C31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Frontotemporal lobe</w:t>
            </w:r>
          </w:p>
          <w:p w14:paraId="3FB40D97" w14:textId="77777777" w:rsidR="00367C57" w:rsidRPr="00FC7696" w:rsidRDefault="00367C57" w:rsidP="00DC0C31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Including insul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97A3737" w14:textId="62FA7EBE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2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9.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0A51F42" w14:textId="3D7CBD24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2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11.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39ACFE92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3CAEE77A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C57" w:rsidRPr="00FC7696" w14:paraId="695191CD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83219A" w14:textId="77777777" w:rsidR="00367C57" w:rsidRPr="00FC7696" w:rsidRDefault="00367C57" w:rsidP="00DC0C31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5ACD342" w14:textId="463483BF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14.3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2315B4C" w14:textId="16BAF321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6A886805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0E0B79F0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C57" w:rsidRPr="00FC7696" w14:paraId="3FD8E346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953465A" w14:textId="77777777" w:rsidR="00367C57" w:rsidRPr="00FC7696" w:rsidRDefault="00367C57" w:rsidP="00DC0C31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ABEE595" w14:textId="418A18B1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87A3468" w14:textId="4B7D55B3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4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22.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63396B39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2CD343B3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C57" w:rsidRPr="00FC7696" w14:paraId="0D8DD9CF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E93C593" w14:textId="77777777" w:rsidR="00367C57" w:rsidRPr="00FC7696" w:rsidRDefault="00367C57" w:rsidP="00DC0C31">
            <w:pPr>
              <w:kinsoku w:val="0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Thalamus and </w:t>
            </w:r>
          </w:p>
          <w:p w14:paraId="060F8DBE" w14:textId="77777777" w:rsidR="00367C57" w:rsidRPr="00FC7696" w:rsidRDefault="00367C57" w:rsidP="00DC0C31">
            <w:pPr>
              <w:kinsoku w:val="0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basic gangl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DBD76E3" w14:textId="215D7368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886932C" w14:textId="29648D01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2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11.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2DC8B502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07D4E625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C57" w:rsidRPr="00FC7696" w14:paraId="21332CC4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5E98ECD" w14:textId="77777777" w:rsidR="00367C57" w:rsidRPr="00FC7696" w:rsidRDefault="00367C57" w:rsidP="00DC0C31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C181595" w14:textId="132312DB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3</w:t>
            </w:r>
            <w:r w:rsidRPr="00367C57">
              <w:rPr>
                <w:rFonts w:ascii="Times New Roman" w:hAnsi="Times New Roman" w:cs="Times New Roman"/>
              </w:rPr>
              <w:t>（</w:t>
            </w:r>
            <w:r w:rsidRPr="00367C57">
              <w:rPr>
                <w:rFonts w:ascii="Times New Roman" w:hAnsi="Times New Roman" w:cs="Times New Roman"/>
              </w:rPr>
              <w:t>14.3%</w:t>
            </w:r>
            <w:r w:rsidRPr="00367C57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300B712" w14:textId="16B82BF8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1</w:t>
            </w:r>
            <w:r w:rsidRPr="00367C57">
              <w:rPr>
                <w:rFonts w:ascii="Times New Roman" w:hAnsi="Times New Roman" w:cs="Times New Roman"/>
              </w:rPr>
              <w:t>（</w:t>
            </w:r>
            <w:r w:rsidRPr="00367C57">
              <w:rPr>
                <w:rFonts w:ascii="Times New Roman" w:hAnsi="Times New Roman" w:cs="Times New Roman"/>
              </w:rPr>
              <w:t>5.6%</w:t>
            </w:r>
            <w:r w:rsidRPr="00367C57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4D7BDB05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238E327A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620D479B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4928C1" w14:textId="7E4011CA" w:rsidR="00F82BF6" w:rsidRPr="00FC7696" w:rsidRDefault="00C970C9" w:rsidP="00F82BF6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AD4DE0" w14:textId="77777777" w:rsidR="00F82BF6" w:rsidRPr="00FC7696" w:rsidRDefault="00F82BF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B917B71" w14:textId="77777777" w:rsidR="00F82BF6" w:rsidRPr="00FC7696" w:rsidRDefault="00F82BF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77397B8F" w14:textId="140C8848" w:rsidR="00F82BF6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24</w:t>
            </w:r>
            <w:r w:rsidR="00272178"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73461129" w14:textId="37C9E2C8" w:rsidR="00F82BF6" w:rsidRPr="00FC7696" w:rsidRDefault="00F82BF6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</w:tr>
      <w:tr w:rsidR="00DC0C31" w:rsidRPr="00FC7696" w14:paraId="1DDE89F9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280ECF0" w14:textId="77777777" w:rsidR="00560B1A" w:rsidRPr="00FC7696" w:rsidRDefault="00560B1A" w:rsidP="00DC0C31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70E6EAF" w14:textId="75BDA57C" w:rsidR="00560B1A" w:rsidRPr="00FC7696" w:rsidRDefault="00367C57" w:rsidP="00367C5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D000C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 w:rsidR="009D000C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FB8EB98" w14:textId="35A45427" w:rsidR="00560B1A" w:rsidRPr="00FC7696" w:rsidRDefault="0038152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67C57">
              <w:rPr>
                <w:rFonts w:ascii="Times New Roman" w:hAnsi="Times New Roman" w:cs="Times New Roman"/>
                <w:sz w:val="20"/>
                <w:szCs w:val="20"/>
              </w:rPr>
              <w:t>(38.9</w:t>
            </w:r>
            <w:r w:rsidR="009D000C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1432ECA8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00AD929F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157C4377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D5FCF60" w14:textId="77777777" w:rsidR="00560B1A" w:rsidRPr="00FC7696" w:rsidRDefault="00560B1A" w:rsidP="00DC0C31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FA38AE0" w14:textId="6AB6B56F" w:rsidR="00560B1A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(52.4</w:t>
            </w:r>
            <w:r w:rsidR="009D000C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0139250" w14:textId="10CCDD53" w:rsidR="00560B1A" w:rsidRPr="00FC7696" w:rsidRDefault="0038152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67C57">
              <w:rPr>
                <w:rFonts w:ascii="Times New Roman" w:hAnsi="Times New Roman" w:cs="Times New Roman"/>
                <w:sz w:val="20"/>
                <w:szCs w:val="20"/>
              </w:rPr>
              <w:t>(44.4</w:t>
            </w:r>
            <w:r w:rsidR="009D000C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29E0BFDC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2E2D28A0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338240DC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B34EEB1" w14:textId="77777777" w:rsidR="00560B1A" w:rsidRPr="00FC7696" w:rsidRDefault="00560B1A" w:rsidP="00DC0C31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8B5DA90" w14:textId="02F69D18" w:rsidR="00560B1A" w:rsidRPr="00FC7696" w:rsidRDefault="009D000C" w:rsidP="00367C5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="00367C57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38E8D1F" w14:textId="42F8BA01" w:rsidR="00560B1A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16.7</w:t>
            </w:r>
            <w:r w:rsidR="009D000C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5EC8AAB0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53490644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03B1CEF8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6FF0FD1" w14:textId="7FC32F61" w:rsidR="00560B1A" w:rsidRPr="00FC7696" w:rsidRDefault="00C970C9" w:rsidP="004E418B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60B1A" w:rsidRPr="00FC7696">
              <w:rPr>
                <w:rFonts w:ascii="Times New Roman" w:hAnsi="Times New Roman" w:cs="Times New Roman"/>
                <w:sz w:val="20"/>
                <w:szCs w:val="20"/>
              </w:rPr>
              <w:t>du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20E7AE0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08CB4D3" w14:textId="77777777" w:rsidR="00560B1A" w:rsidRPr="00FC7696" w:rsidRDefault="00560B1A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5101C723" w14:textId="117A188D" w:rsidR="00560B1A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20A75" w:rsidRPr="00FC769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 w:rsidR="00272178"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4C41644D" w14:textId="66D48FFF" w:rsidR="00560B1A" w:rsidRPr="00FC7696" w:rsidRDefault="00920A75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DC0C31" w:rsidRPr="00FC7696" w14:paraId="51292ADB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0403F67" w14:textId="24D5CFCC" w:rsidR="00B62417" w:rsidRPr="00FC7696" w:rsidRDefault="00B62417" w:rsidP="00DC0C3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Primary school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BCD2150" w14:textId="6F8E041E" w:rsidR="00B62417" w:rsidRPr="00FC7696" w:rsidRDefault="00B62417" w:rsidP="00FC769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7696">
              <w:rPr>
                <w:rFonts w:ascii="Times New Roman" w:hAnsi="Times New Roman" w:cs="Times New Roman"/>
                <w:sz w:val="20"/>
                <w:szCs w:val="20"/>
              </w:rPr>
              <w:t>14(66.7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7840489" w14:textId="7284B7BE" w:rsidR="00B62417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(44.4</w:t>
            </w:r>
            <w:r w:rsidR="00B62417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6EAEA2A8" w14:textId="77777777" w:rsidR="00B62417" w:rsidRPr="00FC7696" w:rsidRDefault="00B6241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3CA2EB49" w14:textId="77777777" w:rsidR="00B62417" w:rsidRPr="00FC7696" w:rsidRDefault="00B6241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74DDD577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35DFD82" w14:textId="77777777" w:rsidR="00B62417" w:rsidRPr="00FC7696" w:rsidRDefault="00B62417" w:rsidP="00B6241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Junior middle sch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7D337EC" w14:textId="52CD2206" w:rsidR="00B62417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9.5</w:t>
            </w:r>
            <w:r w:rsidR="00B62417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D152E74" w14:textId="066DCE17" w:rsidR="00B62417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33.3</w:t>
            </w:r>
            <w:r w:rsidR="00B62417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70A3EA2F" w14:textId="77777777" w:rsidR="00B62417" w:rsidRPr="00FC7696" w:rsidRDefault="00B6241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5B5C094E" w14:textId="77777777" w:rsidR="00B62417" w:rsidRPr="00FC7696" w:rsidRDefault="00B6241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2DD54973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D533827" w14:textId="77777777" w:rsidR="00B62417" w:rsidRPr="00FC7696" w:rsidRDefault="00B62417" w:rsidP="00B6241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C9E2F2B" w14:textId="23CC77F3" w:rsidR="00B62417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14.3</w:t>
            </w:r>
            <w:r w:rsidR="00B62417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B848054" w14:textId="23B5BC1C" w:rsidR="00B62417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1.1</w:t>
            </w:r>
            <w:r w:rsidR="00B62417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053BEC2A" w14:textId="77777777" w:rsidR="00B62417" w:rsidRPr="00FC7696" w:rsidRDefault="00B6241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66DFABF8" w14:textId="77777777" w:rsidR="00B62417" w:rsidRPr="00FC7696" w:rsidRDefault="00B6241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C31" w:rsidRPr="00FC7696" w14:paraId="0BDA70FB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A6F7A05" w14:textId="77777777" w:rsidR="00B62417" w:rsidRPr="00FC7696" w:rsidRDefault="00B62417" w:rsidP="00B6241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University and abo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1A90954" w14:textId="6C3679CD" w:rsidR="00B62417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9.5</w:t>
            </w:r>
            <w:r w:rsidR="00B62417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CD7AA7D" w14:textId="6AAC6C07" w:rsidR="00B62417" w:rsidRPr="00FC7696" w:rsidRDefault="00FC7696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1.1</w:t>
            </w:r>
            <w:r w:rsidR="00B62417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58B4687B" w14:textId="77777777" w:rsidR="00B62417" w:rsidRPr="00FC7696" w:rsidRDefault="00B6241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1C19262E" w14:textId="77777777" w:rsidR="00B62417" w:rsidRPr="00FC7696" w:rsidRDefault="00B6241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C57" w:rsidRPr="00FC7696" w14:paraId="59CA192C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62CFE7C" w14:textId="77777777" w:rsidR="00367C57" w:rsidRPr="00FC7696" w:rsidRDefault="00367C57" w:rsidP="004E418B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72BC8D2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5C3D7BD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45383105" w14:textId="6FC1AEDB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>0.215</w:t>
            </w:r>
            <w:r w:rsidRPr="00367C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17BD71F9" w14:textId="42B295FB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>0.643</w:t>
            </w:r>
          </w:p>
        </w:tc>
      </w:tr>
      <w:tr w:rsidR="00367C57" w:rsidRPr="00FC7696" w14:paraId="41667093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934A445" w14:textId="77777777" w:rsidR="00367C57" w:rsidRPr="00FC7696" w:rsidRDefault="00367C57" w:rsidP="00DC0C31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38ECB80" w14:textId="22B31873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7C57">
              <w:rPr>
                <w:rFonts w:ascii="Times New Roman" w:hAnsi="Times New Roman" w:cs="Times New Roman"/>
              </w:rPr>
              <w:t>9.5%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821BE93" w14:textId="7FC3D2A4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7C57">
              <w:rPr>
                <w:rFonts w:ascii="Times New Roman" w:hAnsi="Times New Roman" w:cs="Times New Roman"/>
              </w:rPr>
              <w:t>5.6%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1198D569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2F3FE5FA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C57" w:rsidRPr="00FC7696" w14:paraId="4280DE89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1F99F8E" w14:textId="65F671C1" w:rsidR="00367C57" w:rsidRPr="00FC7696" w:rsidRDefault="00367C57" w:rsidP="00DC0C31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06AD07F" w14:textId="1FC0CB83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7C57">
              <w:rPr>
                <w:rFonts w:ascii="Times New Roman" w:hAnsi="Times New Roman" w:cs="Times New Roman"/>
              </w:rPr>
              <w:t>90.5%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CCD5DAC" w14:textId="1B284218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7C57">
              <w:rPr>
                <w:rFonts w:ascii="Times New Roman" w:hAnsi="Times New Roman" w:cs="Times New Roman"/>
              </w:rPr>
              <w:t>94.4%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3D8F588A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3F4483CB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C57" w:rsidRPr="00FC7696" w14:paraId="7FAED6C7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4E5F4CD" w14:textId="66E94618" w:rsidR="00367C57" w:rsidRPr="00FC7696" w:rsidRDefault="00367C57" w:rsidP="00B6241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>KPS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4ED3DCD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C68DFCC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5E5E9EC0" w14:textId="7317B683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>0.464</w:t>
            </w:r>
            <w:r w:rsidRPr="00367C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6EFD1F83" w14:textId="0286398A" w:rsidR="00367C57" w:rsidRPr="00367C57" w:rsidRDefault="00367C57" w:rsidP="00DC0C31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>0.496</w:t>
            </w:r>
          </w:p>
        </w:tc>
      </w:tr>
      <w:tr w:rsidR="00367C57" w:rsidRPr="00FC7696" w14:paraId="01081AC3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1728999" w14:textId="77777777" w:rsidR="00367C57" w:rsidRPr="00FC7696" w:rsidRDefault="00367C57" w:rsidP="00B62417">
            <w:pPr>
              <w:ind w:firstLineChars="100" w:firstLine="2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≤80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215B5C8" w14:textId="100C77F4" w:rsidR="00367C57" w:rsidRPr="00367C57" w:rsidRDefault="00367C57" w:rsidP="00367C57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6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28.6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5EB9598" w14:textId="647F5EE0" w:rsidR="00367C57" w:rsidRPr="00367C57" w:rsidRDefault="00367C57" w:rsidP="00367C57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 xml:space="preserve"> 7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38.6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59D6BD30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1E24B388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C57" w:rsidRPr="00FC7696" w14:paraId="2BDD6B25" w14:textId="77777777" w:rsidTr="00367C57">
        <w:trPr>
          <w:trHeight w:val="342"/>
        </w:trPr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EF760B7" w14:textId="77777777" w:rsidR="00367C57" w:rsidRPr="00FC7696" w:rsidRDefault="00367C57" w:rsidP="00B62417">
            <w:pPr>
              <w:ind w:firstLineChars="50" w:firstLine="1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>﹥</w:t>
            </w: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34616F5" w14:textId="67337CE2" w:rsidR="00367C57" w:rsidRPr="00367C57" w:rsidRDefault="00367C57" w:rsidP="00367C57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61.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BAF7A" w14:textId="75D547A0" w:rsidR="00367C57" w:rsidRPr="00367C57" w:rsidRDefault="00367C57" w:rsidP="00367C57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C5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(</w:t>
            </w:r>
            <w:r w:rsidRPr="00367C57">
              <w:rPr>
                <w:rFonts w:ascii="Times New Roman" w:hAnsi="Times New Roman" w:cs="Times New Roman"/>
              </w:rPr>
              <w:t>71.4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14:paraId="76B79DDB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  <w:right w:val="nil"/>
            </w:tcBorders>
          </w:tcPr>
          <w:p w14:paraId="7D2FBFC9" w14:textId="77777777" w:rsidR="00367C57" w:rsidRPr="00FC7696" w:rsidRDefault="00367C57" w:rsidP="00DC0C3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C7A" w:rsidRPr="00FC7696" w14:paraId="39AB95D5" w14:textId="77777777" w:rsidTr="00A24006">
        <w:trPr>
          <w:trHeight w:val="342"/>
        </w:trPr>
        <w:tc>
          <w:tcPr>
            <w:tcW w:w="830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EF78B66" w14:textId="6643AD70" w:rsidR="009A3FBD" w:rsidRPr="0089370B" w:rsidRDefault="00252BFA" w:rsidP="0089370B">
            <w:pPr>
              <w:rPr>
                <w:sz w:val="20"/>
                <w:szCs w:val="20"/>
              </w:rPr>
            </w:pPr>
            <w:r w:rsidRPr="00252BFA">
              <w:rPr>
                <w:rFonts w:ascii="Times New Roman" w:hAnsi="Times New Roman" w:cs="Times New Roman"/>
                <w:sz w:val="20"/>
                <w:szCs w:val="20"/>
              </w:rPr>
              <w:t>Note: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272178"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695F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3FBD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r w:rsidR="00695FD2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="009A3FBD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analyzed by t-test</w:t>
            </w:r>
            <w:r w:rsidR="00695FD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A3FBD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3FBD"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695F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3FBD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r w:rsidR="00695FD2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="009A3FBD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analyzed by Chi-square tests</w:t>
            </w:r>
            <w:r w:rsidR="00695FD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A3FBD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3FBD"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272178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data </w:t>
            </w:r>
            <w:r w:rsidR="00695FD2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="00272178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analyzed by rank sum test</w:t>
            </w:r>
            <w:r w:rsidR="00695FD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750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506A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KPS </w:t>
            </w:r>
            <w:proofErr w:type="spellStart"/>
            <w:r w:rsidR="0089370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97506A" w:rsidRPr="00FC7696">
              <w:rPr>
                <w:rFonts w:ascii="Times New Roman" w:hAnsi="Times New Roman" w:cs="Times New Roman"/>
                <w:sz w:val="20"/>
                <w:szCs w:val="20"/>
              </w:rPr>
              <w:t>arnofsky</w:t>
            </w:r>
            <w:proofErr w:type="spellEnd"/>
            <w:r w:rsidR="0097506A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370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7506A"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erformance </w:t>
            </w:r>
            <w:r w:rsidR="0089370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7506A" w:rsidRPr="00FC7696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  <w:r w:rsidR="008937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9370B" w:rsidRPr="0089370B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* </w:t>
            </w:r>
            <w:r w:rsidR="0089370B" w:rsidRPr="0089370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9370B" w:rsidRPr="0089370B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="0089370B" w:rsidRPr="0089370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5A4DB77E" w14:textId="28F90F82" w:rsidR="00582D02" w:rsidRPr="007D3E91" w:rsidRDefault="0005476A" w:rsidP="009E7B01">
      <w:pPr>
        <w:rPr>
          <w:rFonts w:ascii="Times New Roman" w:hAnsi="Times New Roman" w:cs="Times New Roman"/>
          <w:sz w:val="24"/>
          <w:szCs w:val="24"/>
        </w:rPr>
      </w:pPr>
      <w:r w:rsidRPr="007D3E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7D3E9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F82F7D" w:rsidRPr="007D3E9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="00582D02" w:rsidRPr="007D3E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9F06B1" w:rsidRPr="007D3E9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582D02" w:rsidRPr="007D3E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582D02" w:rsidRPr="007D3E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ifference of clinical characteristics between anxiety group and non-anxiety group</w:t>
      </w:r>
    </w:p>
    <w:tbl>
      <w:tblPr>
        <w:tblW w:w="83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5"/>
        <w:gridCol w:w="1891"/>
        <w:gridCol w:w="1702"/>
        <w:gridCol w:w="1024"/>
        <w:gridCol w:w="917"/>
      </w:tblGrid>
      <w:tr w:rsidR="00A24006" w:rsidRPr="00FC7696" w14:paraId="31A33E76" w14:textId="77777777" w:rsidTr="00A92011">
        <w:trPr>
          <w:trHeight w:val="342"/>
        </w:trPr>
        <w:tc>
          <w:tcPr>
            <w:tcW w:w="2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10C0EBD" w14:textId="0D26A107" w:rsidR="00A24006" w:rsidRPr="00FC7696" w:rsidRDefault="00494198" w:rsidP="008674B9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94198">
              <w:rPr>
                <w:rFonts w:ascii="Times New Roman" w:hAnsi="Times New Roman" w:cs="Times New Roman"/>
                <w:sz w:val="20"/>
                <w:szCs w:val="20"/>
              </w:rPr>
              <w:t>haracteristics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A009BD0" w14:textId="77777777" w:rsidR="00A2400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Non-anxiety</w:t>
            </w:r>
          </w:p>
          <w:p w14:paraId="769E5F91" w14:textId="5FEAE5E7" w:rsidR="00AC754D" w:rsidRPr="00FC7696" w:rsidRDefault="00B37A57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n=20)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182A6CF" w14:textId="77777777" w:rsidR="00A2400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14:paraId="34C54812" w14:textId="4B998609" w:rsidR="00B37A57" w:rsidRPr="00FC7696" w:rsidRDefault="00B37A57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n=19)</w:t>
            </w: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0F6AA0E6" w14:textId="64563765" w:rsidR="00A24006" w:rsidRPr="00FC7696" w:rsidRDefault="00A24006" w:rsidP="00494198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FC769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08AB608A" w14:textId="1735DD95" w:rsidR="00A24006" w:rsidRPr="00FC7696" w:rsidRDefault="00A24006" w:rsidP="00494198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61ADB" w:rsidRPr="00B61ADB" w14:paraId="1910F407" w14:textId="77777777" w:rsidTr="00A92011">
        <w:trPr>
          <w:trHeight w:val="342"/>
        </w:trPr>
        <w:tc>
          <w:tcPr>
            <w:tcW w:w="27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EA014C6" w14:textId="4E5F3380" w:rsidR="00B61ADB" w:rsidRPr="00FC7696" w:rsidRDefault="00B61ADB" w:rsidP="00DC0C31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ys</w:t>
            </w:r>
            <w:proofErr w:type="spellEnd"/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), (Mean ± SD)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2AE3B22" w14:textId="6D73EB6A" w:rsidR="00B61ADB" w:rsidRPr="00B61ADB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ADB">
              <w:rPr>
                <w:rFonts w:ascii="Times New Roman" w:hAnsi="Times New Roman" w:cs="Times New Roman"/>
              </w:rPr>
              <w:t>53.15±12.33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EF485C" w14:textId="1827AFB2" w:rsidR="00B61ADB" w:rsidRPr="00B61ADB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ADB">
              <w:rPr>
                <w:rFonts w:ascii="Times New Roman" w:hAnsi="Times New Roman" w:cs="Times New Roman"/>
              </w:rPr>
              <w:t>44.79±16.12</w:t>
            </w: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nil"/>
            </w:tcBorders>
          </w:tcPr>
          <w:p w14:paraId="5EB7A9FE" w14:textId="19CA1543" w:rsidR="00B61ADB" w:rsidRPr="00B61ADB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ADB">
              <w:rPr>
                <w:rFonts w:ascii="Times New Roman" w:hAnsi="Times New Roman" w:cs="Times New Roman"/>
              </w:rPr>
              <w:t>1.825</w:t>
            </w:r>
            <w:r w:rsidRPr="00B61A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single" w:sz="8" w:space="0" w:color="000000"/>
              <w:bottom w:val="nil"/>
              <w:right w:val="nil"/>
            </w:tcBorders>
          </w:tcPr>
          <w:p w14:paraId="4701546F" w14:textId="4828BE20" w:rsidR="00B61ADB" w:rsidRPr="00B61ADB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ADB">
              <w:rPr>
                <w:rFonts w:ascii="Times New Roman" w:hAnsi="Times New Roman" w:cs="Times New Roman"/>
              </w:rPr>
              <w:t>0.076</w:t>
            </w:r>
          </w:p>
        </w:tc>
      </w:tr>
      <w:tr w:rsidR="00B61ADB" w:rsidRPr="00FC7696" w14:paraId="194E9354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A6E71E2" w14:textId="14027D69" w:rsidR="00B61ADB" w:rsidRPr="00FC7696" w:rsidRDefault="00B61ADB" w:rsidP="00804CDA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A13AD90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F64B93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46BE0D36" w14:textId="2FAA4587" w:rsidR="00B61ADB" w:rsidRPr="00494198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>0.648</w:t>
            </w:r>
            <w:r w:rsidRPr="0049419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040D9D0C" w14:textId="77FDAC9D" w:rsidR="00B61ADB" w:rsidRPr="00494198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>0.421</w:t>
            </w:r>
          </w:p>
        </w:tc>
      </w:tr>
      <w:tr w:rsidR="00B61ADB" w:rsidRPr="00FC7696" w14:paraId="657FAAF8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676B94E" w14:textId="7F635892" w:rsidR="00B61ADB" w:rsidRPr="00FC7696" w:rsidRDefault="00B61ADB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3AFE397" w14:textId="096D4CA0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>11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55</w:t>
            </w:r>
            <w:r w:rsidR="00494198">
              <w:rPr>
                <w:rFonts w:ascii="Times New Roman" w:hAnsi="Times New Roman" w:cs="Times New Roman" w:hint="eastAsia"/>
              </w:rPr>
              <w:t>.0</w:t>
            </w:r>
            <w:r w:rsidRPr="00494198">
              <w:rPr>
                <w:rFonts w:ascii="Times New Roman" w:hAnsi="Times New Roman" w:cs="Times New Roman"/>
              </w:rPr>
              <w:t>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BAF43E" w14:textId="005496D7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 xml:space="preserve"> 8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42.1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1838C6F1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534CBEA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2F3F30C1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DCED990" w14:textId="2B44F8A5" w:rsidR="00B61ADB" w:rsidRPr="00FC7696" w:rsidRDefault="00B61ADB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37D519D" w14:textId="4121591C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 xml:space="preserve"> 9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45</w:t>
            </w:r>
            <w:r w:rsidR="00494198">
              <w:rPr>
                <w:rFonts w:ascii="Times New Roman" w:hAnsi="Times New Roman" w:cs="Times New Roman" w:hint="eastAsia"/>
              </w:rPr>
              <w:t>.0</w:t>
            </w:r>
            <w:r w:rsidRPr="00494198">
              <w:rPr>
                <w:rFonts w:ascii="Times New Roman" w:hAnsi="Times New Roman" w:cs="Times New Roman"/>
              </w:rPr>
              <w:t>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9B0C7E1" w14:textId="42E8FD0A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>11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57.9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3DF0E665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DC37A7F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2F9FF518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63E350E" w14:textId="237B24F2" w:rsidR="00B61ADB" w:rsidRPr="00FC7696" w:rsidRDefault="00252BFA" w:rsidP="008674B9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g</w:t>
            </w:r>
            <w:r w:rsidR="00B61ADB" w:rsidRPr="00FC7696">
              <w:rPr>
                <w:rFonts w:ascii="Times New Roman" w:hAnsi="Times New Roman" w:cs="Times New Roman"/>
                <w:sz w:val="20"/>
                <w:szCs w:val="20"/>
              </w:rPr>
              <w:t>rad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B8624DD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4116C4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701326EE" w14:textId="737689FE" w:rsidR="00B61ADB" w:rsidRPr="00494198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>-0.634</w:t>
            </w:r>
            <w:r w:rsidRPr="0049419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29C96E7A" w14:textId="72738460" w:rsidR="00B61ADB" w:rsidRPr="00494198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>0.550</w:t>
            </w:r>
          </w:p>
        </w:tc>
      </w:tr>
      <w:tr w:rsidR="00B61ADB" w:rsidRPr="00FC7696" w14:paraId="1D746BF7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68A6B18" w14:textId="61F53545" w:rsidR="00B61ADB" w:rsidRPr="00FC7696" w:rsidRDefault="00B61ADB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 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73B353D" w14:textId="37646FD9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 xml:space="preserve"> 1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5</w:t>
            </w:r>
            <w:r w:rsidR="00494198">
              <w:rPr>
                <w:rFonts w:ascii="Times New Roman" w:hAnsi="Times New Roman" w:cs="Times New Roman" w:hint="eastAsia"/>
              </w:rPr>
              <w:t>.0</w:t>
            </w:r>
            <w:r w:rsidRPr="00494198">
              <w:rPr>
                <w:rFonts w:ascii="Times New Roman" w:hAnsi="Times New Roman" w:cs="Times New Roman"/>
              </w:rPr>
              <w:t>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761D82" w14:textId="5C716E17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 xml:space="preserve"> 2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10.5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3F56CE7B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003C1EC0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7F1A9603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65EAFC3" w14:textId="62E4A61D" w:rsidR="00B61ADB" w:rsidRPr="00FC7696" w:rsidRDefault="00B61ADB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 I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9898336" w14:textId="2323A828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 xml:space="preserve"> 6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30</w:t>
            </w:r>
            <w:r w:rsidR="00494198">
              <w:rPr>
                <w:rFonts w:ascii="Times New Roman" w:hAnsi="Times New Roman" w:cs="Times New Roman" w:hint="eastAsia"/>
              </w:rPr>
              <w:t>.0</w:t>
            </w:r>
            <w:r w:rsidRPr="00494198">
              <w:rPr>
                <w:rFonts w:ascii="Times New Roman" w:hAnsi="Times New Roman" w:cs="Times New Roman"/>
              </w:rPr>
              <w:t>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B7B9160" w14:textId="40484CF1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 xml:space="preserve"> 6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31.6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0E84D2CA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18974ABB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0CAA291F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9F9E621" w14:textId="4C0B9259" w:rsidR="00B61ADB" w:rsidRPr="00FC7696" w:rsidRDefault="00B61ADB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 II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2FE4F56" w14:textId="29F6D595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 xml:space="preserve"> 5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25</w:t>
            </w:r>
            <w:r w:rsidR="00494198">
              <w:rPr>
                <w:rFonts w:ascii="Times New Roman" w:hAnsi="Times New Roman" w:cs="Times New Roman" w:hint="eastAsia"/>
              </w:rPr>
              <w:t>.0</w:t>
            </w:r>
            <w:r w:rsidRPr="00494198">
              <w:rPr>
                <w:rFonts w:ascii="Times New Roman" w:hAnsi="Times New Roman" w:cs="Times New Roman"/>
              </w:rPr>
              <w:t>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367DCB" w14:textId="4AF111B6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 xml:space="preserve"> 5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26.3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1284AFA3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0752C05B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3B520222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6F8375E" w14:textId="0587F0CC" w:rsidR="00B61ADB" w:rsidRPr="00FC7696" w:rsidRDefault="00B61ADB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 IV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B70F854" w14:textId="7D6C80CE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 xml:space="preserve"> 8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40</w:t>
            </w:r>
            <w:r w:rsidR="00494198">
              <w:rPr>
                <w:rFonts w:ascii="Times New Roman" w:hAnsi="Times New Roman" w:cs="Times New Roman" w:hint="eastAsia"/>
              </w:rPr>
              <w:t>.0</w:t>
            </w:r>
            <w:r w:rsidRPr="00494198">
              <w:rPr>
                <w:rFonts w:ascii="Times New Roman" w:hAnsi="Times New Roman" w:cs="Times New Roman"/>
              </w:rPr>
              <w:t>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7F366A4" w14:textId="6C40AF89" w:rsidR="00B61ADB" w:rsidRPr="00494198" w:rsidRDefault="00B61ADB" w:rsidP="00494198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 xml:space="preserve"> 6</w:t>
            </w:r>
            <w:r w:rsidR="00494198">
              <w:rPr>
                <w:rFonts w:ascii="Times New Roman" w:hAnsi="Times New Roman" w:cs="Times New Roman" w:hint="eastAsia"/>
              </w:rPr>
              <w:t>(</w:t>
            </w:r>
            <w:r w:rsidRPr="00494198">
              <w:rPr>
                <w:rFonts w:ascii="Times New Roman" w:hAnsi="Times New Roman" w:cs="Times New Roman"/>
              </w:rPr>
              <w:t>31.6%</w:t>
            </w:r>
            <w:r w:rsidR="004941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3FB556ED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2AD4A887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23CF42EB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428A9F1" w14:textId="29D6CF3C" w:rsidR="00B61ADB" w:rsidRPr="00FC7696" w:rsidRDefault="00B61ADB" w:rsidP="008674B9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70C695A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3283A0" w14:textId="77777777" w:rsidR="00B61ADB" w:rsidRPr="00494198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16F07A7A" w14:textId="789E7C69" w:rsidR="00B61ADB" w:rsidRPr="00494198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>-1.308</w:t>
            </w:r>
            <w:r w:rsidRPr="0049419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22975CC9" w14:textId="4F3199CA" w:rsidR="00B61ADB" w:rsidRPr="00494198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98">
              <w:rPr>
                <w:rFonts w:ascii="Times New Roman" w:hAnsi="Times New Roman" w:cs="Times New Roman"/>
              </w:rPr>
              <w:t>0.214</w:t>
            </w:r>
          </w:p>
        </w:tc>
      </w:tr>
      <w:tr w:rsidR="00A24006" w:rsidRPr="00FC7696" w14:paraId="05E105A8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146F82D" w14:textId="0FCAB44A" w:rsidR="00A24006" w:rsidRPr="00FC7696" w:rsidRDefault="00A24006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Frontal lob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AABC922" w14:textId="50BC09D3" w:rsidR="00A24006" w:rsidRPr="00FC7696" w:rsidRDefault="00A24006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0(</w:t>
            </w:r>
            <w:r w:rsidR="00494198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="004941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50280C" w14:textId="1F8CE0B0" w:rsidR="00A24006" w:rsidRPr="00FC7696" w:rsidRDefault="00494198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3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3D1D103A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1F045FEF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006" w:rsidRPr="00FC7696" w14:paraId="27F3CB5E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4A2A97E" w14:textId="545BCA5E" w:rsidR="00A24006" w:rsidRPr="00FC7696" w:rsidRDefault="00A24006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Temporal lob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F4D07BD" w14:textId="46964A35" w:rsidR="00A24006" w:rsidRPr="00FC7696" w:rsidRDefault="00494198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0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92EA3A5" w14:textId="0DA58C41" w:rsidR="00A24006" w:rsidRPr="00FC7696" w:rsidRDefault="00494198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1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2D48BD72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A988359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006" w:rsidRPr="00FC7696" w14:paraId="68D3EBB5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BFF0DAF" w14:textId="77777777" w:rsidR="00A24006" w:rsidRPr="00FC7696" w:rsidRDefault="00A24006" w:rsidP="00494198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Frontotemporal lobe</w:t>
            </w:r>
          </w:p>
          <w:p w14:paraId="4382944C" w14:textId="72BCBEC6" w:rsidR="00A24006" w:rsidRPr="00FC7696" w:rsidRDefault="00A24006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Including insula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3800AD2" w14:textId="0CDB73D1" w:rsidR="00A24006" w:rsidRPr="00FC7696" w:rsidRDefault="00A24006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="00494198">
              <w:rPr>
                <w:rFonts w:ascii="Times New Roman" w:hAnsi="Times New Roman" w:cs="Times New Roman" w:hint="eastAsia"/>
                <w:sz w:val="20"/>
                <w:szCs w:val="20"/>
              </w:rPr>
              <w:t>5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2BBA48" w14:textId="39ABF75A" w:rsidR="00A24006" w:rsidRPr="00FC7696" w:rsidRDefault="00494198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8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42964B80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1ADB4432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006" w:rsidRPr="00FC7696" w14:paraId="0653DA05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5066BC7" w14:textId="7E0205FF" w:rsidR="00A24006" w:rsidRPr="00FC7696" w:rsidRDefault="00A24006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2616FCA" w14:textId="230246A6" w:rsidR="00A24006" w:rsidRPr="00FC7696" w:rsidRDefault="00494198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0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F0A383A" w14:textId="7593076E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4198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761BEA7A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27FF4056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006" w:rsidRPr="00FC7696" w14:paraId="3DA18703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9DF9CD3" w14:textId="3E9CBA3B" w:rsidR="00A24006" w:rsidRPr="00FC7696" w:rsidRDefault="00A24006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2902E87" w14:textId="6A0134A0" w:rsidR="00A24006" w:rsidRPr="00FC7696" w:rsidRDefault="00494198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.5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055F61E" w14:textId="7F614106" w:rsidR="00A24006" w:rsidRPr="00FC7696" w:rsidRDefault="00494198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1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1CCFA728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654C5D3B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006" w:rsidRPr="00FC7696" w14:paraId="71688348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375644" w14:textId="77777777" w:rsidR="00A24006" w:rsidRPr="00FC7696" w:rsidRDefault="00A24006" w:rsidP="00494198">
            <w:pPr>
              <w:kinsoku w:val="0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Thalamus and </w:t>
            </w:r>
          </w:p>
          <w:p w14:paraId="78C54B1D" w14:textId="5EF55880" w:rsidR="00A24006" w:rsidRPr="00FC7696" w:rsidRDefault="00A24006" w:rsidP="00B34083">
            <w:pPr>
              <w:kinsoku w:val="0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basic gangl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3DF8D3F" w14:textId="4D889C27" w:rsidR="00A24006" w:rsidRPr="00FC7696" w:rsidRDefault="00A24006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="00494198">
              <w:rPr>
                <w:rFonts w:ascii="Times New Roman" w:hAnsi="Times New Roman" w:cs="Times New Roman" w:hint="eastAsia"/>
                <w:sz w:val="20"/>
                <w:szCs w:val="20"/>
              </w:rPr>
              <w:t>5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3A9183" w14:textId="399DCADA" w:rsidR="00A24006" w:rsidRPr="00FC7696" w:rsidRDefault="00494198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4BED3072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656867F1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006" w:rsidRPr="00FC7696" w14:paraId="74203F2F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1814F3A" w14:textId="12443BBA" w:rsidR="00A24006" w:rsidRPr="00FC7696" w:rsidRDefault="00A24006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C93777" w14:textId="5C53ACB5" w:rsidR="00A24006" w:rsidRPr="00FC7696" w:rsidRDefault="00A24006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494198">
              <w:rPr>
                <w:rFonts w:ascii="Times New Roman" w:hAnsi="Times New Roman" w:cs="Times New Roman" w:hint="eastAsia"/>
                <w:sz w:val="20"/>
                <w:szCs w:val="20"/>
              </w:rPr>
              <w:t>1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A61B071" w14:textId="01431265" w:rsidR="00A24006" w:rsidRPr="00FC7696" w:rsidRDefault="00494198" w:rsidP="004941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60BA9B37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71E187B6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52110E26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424E7D6" w14:textId="3977A6C6" w:rsidR="00B61ADB" w:rsidRPr="00FC7696" w:rsidRDefault="00B61ADB" w:rsidP="00F82BF6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6DEB6A9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125AE6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2035D371" w14:textId="58023851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>-0.809</w:t>
            </w:r>
            <w:r w:rsidRPr="00A9201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4BFD5E22" w14:textId="43F57CF7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>0.478</w:t>
            </w:r>
          </w:p>
        </w:tc>
      </w:tr>
      <w:tr w:rsidR="00B61ADB" w:rsidRPr="00FC7696" w14:paraId="470AF089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358B2CD" w14:textId="1932EEB9" w:rsidR="00B61ADB" w:rsidRPr="00FC7696" w:rsidRDefault="00B61ADB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CD04B00" w14:textId="35EBDA82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9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45</w:t>
            </w:r>
            <w:r w:rsidR="00A92011">
              <w:rPr>
                <w:rFonts w:ascii="Times New Roman" w:hAnsi="Times New Roman" w:cs="Times New Roman" w:hint="eastAsia"/>
              </w:rPr>
              <w:t>.0</w:t>
            </w:r>
            <w:r w:rsidRPr="00A92011">
              <w:rPr>
                <w:rFonts w:ascii="Times New Roman" w:hAnsi="Times New Roman" w:cs="Times New Roman"/>
              </w:rPr>
              <w:t>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DA0176" w14:textId="4DDB9DD4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7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36.8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3F76EA21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000BACB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0DF7E955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9BA9C1A" w14:textId="6E20DEC7" w:rsidR="00B61ADB" w:rsidRPr="00FC7696" w:rsidRDefault="00B61ADB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7034D3D" w14:textId="342A7AC7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>10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50</w:t>
            </w:r>
            <w:r w:rsidR="00A92011">
              <w:rPr>
                <w:rFonts w:ascii="Times New Roman" w:hAnsi="Times New Roman" w:cs="Times New Roman" w:hint="eastAsia"/>
              </w:rPr>
              <w:t>.0</w:t>
            </w:r>
            <w:r w:rsidRPr="00A92011">
              <w:rPr>
                <w:rFonts w:ascii="Times New Roman" w:hAnsi="Times New Roman" w:cs="Times New Roman"/>
              </w:rPr>
              <w:t>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4B6F50D" w14:textId="2D464616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9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47.4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69E3D008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63B0BAB7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46CA2B51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ABF161A" w14:textId="305B0B3C" w:rsidR="00B61ADB" w:rsidRPr="00FC7696" w:rsidRDefault="00B61ADB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FBFD471" w14:textId="5CB4FE0E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1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5</w:t>
            </w:r>
            <w:r w:rsidR="00A92011">
              <w:rPr>
                <w:rFonts w:ascii="Times New Roman" w:hAnsi="Times New Roman" w:cs="Times New Roman" w:hint="eastAsia"/>
              </w:rPr>
              <w:t>.0</w:t>
            </w:r>
            <w:r w:rsidRPr="00A92011">
              <w:rPr>
                <w:rFonts w:ascii="Times New Roman" w:hAnsi="Times New Roman" w:cs="Times New Roman"/>
              </w:rPr>
              <w:t>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45A33B" w14:textId="4E1D2879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3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15.8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0393E069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B14C4AE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3646A7AD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4EC8FAD" w14:textId="0F26B01A" w:rsidR="00B61ADB" w:rsidRPr="00FC7696" w:rsidRDefault="00B61ADB" w:rsidP="00F82BF6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250C41B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F7FF4A2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2AD8C6DD" w14:textId="68375B7B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>-1.546</w:t>
            </w:r>
            <w:r w:rsidRPr="00A9201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951E839" w14:textId="3217CF39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>0.166</w:t>
            </w:r>
          </w:p>
        </w:tc>
      </w:tr>
      <w:tr w:rsidR="00B61ADB" w:rsidRPr="00FC7696" w14:paraId="5962D7E0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F9B70F0" w14:textId="2F1FB47D" w:rsidR="00B61ADB" w:rsidRPr="00FC7696" w:rsidRDefault="00B61ADB" w:rsidP="00B62417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Primary school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9487FE8" w14:textId="26835028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>14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70</w:t>
            </w:r>
            <w:r w:rsidR="00A92011">
              <w:rPr>
                <w:rFonts w:ascii="Times New Roman" w:hAnsi="Times New Roman" w:cs="Times New Roman" w:hint="eastAsia"/>
              </w:rPr>
              <w:t>.0</w:t>
            </w:r>
            <w:r w:rsidRPr="00A92011">
              <w:rPr>
                <w:rFonts w:ascii="Times New Roman" w:hAnsi="Times New Roman" w:cs="Times New Roman"/>
              </w:rPr>
              <w:t>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D5F9D28" w14:textId="1FF825AF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8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42.1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  <w:r w:rsidRPr="00A92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281CD203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74B185B1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4D460E81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000A0E4" w14:textId="595EDEF5" w:rsidR="00B61ADB" w:rsidRPr="00FC7696" w:rsidRDefault="00B61ADB" w:rsidP="00B6241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Junior middle scho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3290F9C" w14:textId="16A6C5AE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2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10</w:t>
            </w:r>
            <w:r w:rsidR="00A92011">
              <w:rPr>
                <w:rFonts w:ascii="Times New Roman" w:hAnsi="Times New Roman" w:cs="Times New Roman" w:hint="eastAsia"/>
              </w:rPr>
              <w:t>.0</w:t>
            </w:r>
            <w:r w:rsidRPr="00A92011">
              <w:rPr>
                <w:rFonts w:ascii="Times New Roman" w:hAnsi="Times New Roman" w:cs="Times New Roman"/>
              </w:rPr>
              <w:t>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48CA23" w14:textId="1A699574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6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31.6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487F5AEF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8D061D5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39D9D90C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3A75ACF" w14:textId="2E1657F9" w:rsidR="00B61ADB" w:rsidRPr="00FC7696" w:rsidRDefault="00B61ADB" w:rsidP="00B6241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65378EA" w14:textId="16FA7210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3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15</w:t>
            </w:r>
            <w:r w:rsidR="00A92011">
              <w:rPr>
                <w:rFonts w:ascii="Times New Roman" w:hAnsi="Times New Roman" w:cs="Times New Roman" w:hint="eastAsia"/>
              </w:rPr>
              <w:t>.0</w:t>
            </w:r>
            <w:r w:rsidRPr="00A92011">
              <w:rPr>
                <w:rFonts w:ascii="Times New Roman" w:hAnsi="Times New Roman" w:cs="Times New Roman"/>
              </w:rPr>
              <w:t>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5267F3" w14:textId="467EC3ED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2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10.5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436A9EEF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6C5FFF81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ADB" w:rsidRPr="00FC7696" w14:paraId="155694F2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5686B76" w14:textId="00733E6A" w:rsidR="00B61ADB" w:rsidRPr="00FC7696" w:rsidRDefault="00B61ADB" w:rsidP="00B6241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University and abo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1EF805C" w14:textId="20F69F17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1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5</w:t>
            </w:r>
            <w:r w:rsidR="00A92011">
              <w:rPr>
                <w:rFonts w:ascii="Times New Roman" w:hAnsi="Times New Roman" w:cs="Times New Roman" w:hint="eastAsia"/>
              </w:rPr>
              <w:t>.0</w:t>
            </w:r>
            <w:r w:rsidRPr="00A92011">
              <w:rPr>
                <w:rFonts w:ascii="Times New Roman" w:hAnsi="Times New Roman" w:cs="Times New Roman"/>
              </w:rPr>
              <w:t>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1C11E1" w14:textId="143A21F1" w:rsidR="00B61ADB" w:rsidRPr="00A92011" w:rsidRDefault="00B61ADB" w:rsidP="00B34083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011">
              <w:rPr>
                <w:rFonts w:ascii="Times New Roman" w:hAnsi="Times New Roman" w:cs="Times New Roman"/>
              </w:rPr>
              <w:t xml:space="preserve"> 3</w:t>
            </w:r>
            <w:r w:rsidR="00A92011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2011">
              <w:rPr>
                <w:rFonts w:ascii="Times New Roman" w:hAnsi="Times New Roman" w:cs="Times New Roman"/>
              </w:rPr>
              <w:t>15.8%</w:t>
            </w:r>
            <w:r w:rsidR="00A920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7BE6B103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C21BCD8" w14:textId="77777777" w:rsidR="00B61ADB" w:rsidRPr="00A92011" w:rsidRDefault="00B61ADB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006" w:rsidRPr="00FC7696" w14:paraId="79D2A61E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59CBFA9" w14:textId="61B57E15" w:rsidR="00A24006" w:rsidRPr="00FC7696" w:rsidRDefault="00A24006" w:rsidP="00F82BF6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97195A1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5861628" w14:textId="77777777" w:rsidR="00A24006" w:rsidRPr="00FC7696" w:rsidRDefault="00A24006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340CE01D" w14:textId="6AB0B326" w:rsidR="00A24006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1</w:t>
            </w:r>
            <w:r w:rsidR="00A24006"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6CFE7B72" w14:textId="7A0DF717" w:rsidR="00A24006" w:rsidRPr="00FC7696" w:rsidRDefault="00A24006" w:rsidP="00A9201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2011">
              <w:rPr>
                <w:rFonts w:ascii="Times New Roman" w:hAnsi="Times New Roman" w:cs="Times New Roman" w:hint="eastAsia"/>
                <w:sz w:val="20"/>
                <w:szCs w:val="20"/>
              </w:rPr>
              <w:t>064</w:t>
            </w:r>
          </w:p>
        </w:tc>
      </w:tr>
      <w:tr w:rsidR="00A92011" w:rsidRPr="00FC7696" w14:paraId="37E1F42E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13BC7B5" w14:textId="0BBDCB2F" w:rsidR="00A92011" w:rsidRPr="00FC7696" w:rsidRDefault="00A92011" w:rsidP="00EE6044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D693982" w14:textId="329F1EAC" w:rsidR="00A92011" w:rsidRPr="00FC7696" w:rsidRDefault="00A92011" w:rsidP="00A9201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8CFE009" w14:textId="1D68783D" w:rsidR="00A92011" w:rsidRPr="00FC7696" w:rsidRDefault="00A92011" w:rsidP="00A9201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4.2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79D26865" w14:textId="77777777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17FBF490" w14:textId="77777777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011" w:rsidRPr="00FC7696" w14:paraId="04C9907A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2616791" w14:textId="2E98970A" w:rsidR="00A92011" w:rsidRPr="00FC7696" w:rsidRDefault="00A92011" w:rsidP="00EE6044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DCF243B" w14:textId="588EE758" w:rsidR="00A92011" w:rsidRPr="00FC7696" w:rsidRDefault="00A92011" w:rsidP="00A9201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EADBD55" w14:textId="7D4DF88D" w:rsidR="00A92011" w:rsidRPr="00FC7696" w:rsidRDefault="00A92011" w:rsidP="00A9201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5A452DCF" w14:textId="77777777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2AFB466D" w14:textId="77777777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011" w:rsidRPr="00FC7696" w14:paraId="51988D76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3B859BC" w14:textId="76C282DB" w:rsidR="00A92011" w:rsidRPr="00FC7696" w:rsidRDefault="00A92011" w:rsidP="00B6241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>KPS scor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2574ABB" w14:textId="77777777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DA9BB6" w14:textId="77777777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12945C4D" w14:textId="0AC83F00" w:rsidR="00A92011" w:rsidRPr="00FC7696" w:rsidRDefault="00A92011" w:rsidP="00A9201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5</w:t>
            </w:r>
            <w:r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60A5BEE0" w14:textId="1E2D6D76" w:rsidR="00A92011" w:rsidRPr="00FC7696" w:rsidRDefault="00A92011" w:rsidP="00A9201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1</w:t>
            </w:r>
          </w:p>
        </w:tc>
      </w:tr>
      <w:tr w:rsidR="00A92011" w:rsidRPr="00FC7696" w14:paraId="66D4C0D8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477CBE5" w14:textId="2ABA38E1" w:rsidR="00A92011" w:rsidRPr="00FC7696" w:rsidRDefault="00A92011" w:rsidP="00B62417">
            <w:pPr>
              <w:ind w:firstLineChars="100" w:firstLine="2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≤80  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2D5FCD6" w14:textId="0E773417" w:rsidR="00A92011" w:rsidRPr="00FC7696" w:rsidRDefault="00A92011" w:rsidP="00A9201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51861E" w14:textId="155C15CD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6.8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</w:tcBorders>
          </w:tcPr>
          <w:p w14:paraId="409307B6" w14:textId="77777777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639BB0A6" w14:textId="77777777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011" w:rsidRPr="00FC7696" w14:paraId="0F9E24AA" w14:textId="77777777" w:rsidTr="00A92011">
        <w:trPr>
          <w:trHeight w:val="342"/>
        </w:trPr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AF717EE" w14:textId="2EF4800F" w:rsidR="00A92011" w:rsidRPr="00FC7696" w:rsidRDefault="00A92011" w:rsidP="00B62417">
            <w:pPr>
              <w:ind w:firstLineChars="50" w:firstLine="1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>﹥</w:t>
            </w: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45DC9CC" w14:textId="79BF84A2" w:rsidR="00A92011" w:rsidRPr="00FC7696" w:rsidRDefault="00A92011" w:rsidP="00A9201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4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363C2" w14:textId="45B0FCD3" w:rsidR="00A92011" w:rsidRPr="00FC7696" w:rsidRDefault="00A92011" w:rsidP="00A9201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2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</w:tcBorders>
          </w:tcPr>
          <w:p w14:paraId="4BE702B6" w14:textId="77777777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4" w:space="0" w:color="auto"/>
              <w:right w:val="nil"/>
            </w:tcBorders>
          </w:tcPr>
          <w:p w14:paraId="785FD5E8" w14:textId="77777777" w:rsidR="00A92011" w:rsidRPr="00FC7696" w:rsidRDefault="00A92011" w:rsidP="00B34083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2BFA" w:rsidRPr="00FC7696" w14:paraId="0F719E4C" w14:textId="77777777" w:rsidTr="0005476A">
        <w:trPr>
          <w:trHeight w:val="57"/>
        </w:trPr>
        <w:tc>
          <w:tcPr>
            <w:tcW w:w="830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A9A6069" w14:textId="0982454C" w:rsidR="00252BFA" w:rsidRPr="00FC7696" w:rsidRDefault="00252BFA" w:rsidP="00252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BFA">
              <w:rPr>
                <w:rFonts w:ascii="Times New Roman" w:hAnsi="Times New Roman" w:cs="Times New Roman"/>
                <w:sz w:val="20"/>
                <w:szCs w:val="20"/>
              </w:rPr>
              <w:t>Not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analyzed by t-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analyzed by Chi-square 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da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analyzed by rank sum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KP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arnofsky</w:t>
            </w:r>
            <w:proofErr w:type="spellEnd"/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erform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9370B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* </w:t>
            </w:r>
            <w:r w:rsidRPr="0089370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9370B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89370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6D06A4C7" w14:textId="38E8147A" w:rsidR="00D3093E" w:rsidRPr="007D3E91" w:rsidRDefault="0005476A" w:rsidP="009E7B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3E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F82F7D" w:rsidRPr="007D3E9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7D3E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9F06B1" w:rsidRPr="007D3E9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7D3E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7D3E91">
        <w:rPr>
          <w:rFonts w:ascii="Times New Roman" w:hAnsi="Times New Roman" w:cs="Times New Roman"/>
          <w:color w:val="000000" w:themeColor="text1"/>
          <w:sz w:val="24"/>
          <w:szCs w:val="24"/>
        </w:rPr>
        <w:t>The difference of clinical characteristics between CI group and C</w:t>
      </w:r>
      <w:r w:rsidR="00252BFA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7D3E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2"/>
        <w:gridCol w:w="1928"/>
        <w:gridCol w:w="1570"/>
        <w:gridCol w:w="1097"/>
        <w:gridCol w:w="919"/>
      </w:tblGrid>
      <w:tr w:rsidR="00A24006" w:rsidRPr="00FC7696" w14:paraId="17A47D48" w14:textId="77777777" w:rsidTr="00D7043F">
        <w:trPr>
          <w:trHeight w:val="342"/>
        </w:trPr>
        <w:tc>
          <w:tcPr>
            <w:tcW w:w="27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6DF9235" w14:textId="3CD75139" w:rsidR="00A24006" w:rsidRPr="00FC7696" w:rsidRDefault="0008211C" w:rsidP="008674B9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94198">
              <w:rPr>
                <w:rFonts w:ascii="Times New Roman" w:hAnsi="Times New Roman" w:cs="Times New Roman"/>
                <w:sz w:val="20"/>
                <w:szCs w:val="20"/>
              </w:rPr>
              <w:t>haracteristics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7FED742" w14:textId="77777777" w:rsidR="00A24006" w:rsidRDefault="00A24006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  <w:p w14:paraId="59F8CDC0" w14:textId="56DBB7C6" w:rsidR="004F0359" w:rsidRPr="00FC7696" w:rsidRDefault="004F0359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n=29)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2602A4" w14:textId="24D35BF7" w:rsidR="00A24006" w:rsidRDefault="00A24006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52BF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38FA1811" w14:textId="2917EFD1" w:rsidR="004F0359" w:rsidRPr="00FC7696" w:rsidRDefault="004F0359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n=10)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6D7A0B6E" w14:textId="2DC0C1BA" w:rsidR="00A24006" w:rsidRPr="00FC7696" w:rsidRDefault="00A24006" w:rsidP="004F0359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FC769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7E157132" w14:textId="3D1B785D" w:rsidR="00A24006" w:rsidRPr="00FC7696" w:rsidRDefault="00A24006" w:rsidP="004F0359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65C0" w:rsidRPr="00FE65C0" w14:paraId="5EA2A579" w14:textId="77777777" w:rsidTr="00D7043F">
        <w:trPr>
          <w:trHeight w:val="342"/>
        </w:trPr>
        <w:tc>
          <w:tcPr>
            <w:tcW w:w="2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C66FF36" w14:textId="216B6C24" w:rsidR="00FE65C0" w:rsidRPr="00FC7696" w:rsidRDefault="00FE65C0" w:rsidP="00DC0C31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ys</w:t>
            </w:r>
            <w:proofErr w:type="spellEnd"/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), (Mean ± SD)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1FAE835" w14:textId="18A73B23" w:rsidR="00FE65C0" w:rsidRPr="00FE65C0" w:rsidRDefault="00FE65C0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5C0">
              <w:rPr>
                <w:rFonts w:ascii="Times New Roman" w:hAnsi="Times New Roman" w:cs="Times New Roman"/>
              </w:rPr>
              <w:t>48.17±16.12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75B7FD" w14:textId="751E9B67" w:rsidR="00FE65C0" w:rsidRPr="00FE65C0" w:rsidRDefault="00FE65C0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5C0">
              <w:rPr>
                <w:rFonts w:ascii="Times New Roman" w:hAnsi="Times New Roman" w:cs="Times New Roman"/>
              </w:rPr>
              <w:t>51.70±9.89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nil"/>
            </w:tcBorders>
          </w:tcPr>
          <w:p w14:paraId="61202A4B" w14:textId="60A8BD3A" w:rsidR="00FE65C0" w:rsidRPr="00FE65C0" w:rsidRDefault="00FE65C0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5C0">
              <w:rPr>
                <w:rFonts w:ascii="Times New Roman" w:hAnsi="Times New Roman" w:cs="Times New Roman"/>
              </w:rPr>
              <w:t>-0.648</w:t>
            </w:r>
            <w:r w:rsidRPr="00FE65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9" w:type="dxa"/>
            <w:tcBorders>
              <w:top w:val="single" w:sz="8" w:space="0" w:color="000000"/>
              <w:bottom w:val="nil"/>
              <w:right w:val="nil"/>
            </w:tcBorders>
          </w:tcPr>
          <w:p w14:paraId="2A0360BB" w14:textId="21F9C6FF" w:rsidR="00FE65C0" w:rsidRPr="00FE65C0" w:rsidRDefault="00FE65C0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5C0">
              <w:rPr>
                <w:rFonts w:ascii="Times New Roman" w:hAnsi="Times New Roman" w:cs="Times New Roman"/>
              </w:rPr>
              <w:t>0.521</w:t>
            </w:r>
          </w:p>
        </w:tc>
      </w:tr>
      <w:tr w:rsidR="00FE65C0" w:rsidRPr="00FE65C0" w14:paraId="4DF32C5E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0B2EDFF" w14:textId="408F3ACD" w:rsidR="00FE65C0" w:rsidRPr="00FC7696" w:rsidRDefault="00FE65C0" w:rsidP="00D60C35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B611DB7" w14:textId="77777777" w:rsidR="00FE65C0" w:rsidRPr="00FC7696" w:rsidRDefault="00FE65C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7BDB34C" w14:textId="77777777" w:rsidR="00FE65C0" w:rsidRPr="00FC7696" w:rsidRDefault="00FE65C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3943ED4" w14:textId="33CCA971" w:rsidR="00FE65C0" w:rsidRPr="00FE65C0" w:rsidRDefault="00FE65C0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5C0">
              <w:rPr>
                <w:rFonts w:ascii="Times New Roman" w:hAnsi="Times New Roman" w:cs="Times New Roman"/>
              </w:rPr>
              <w:t>0.009</w:t>
            </w:r>
            <w:r w:rsidRPr="00FE65C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593B2B26" w14:textId="38BC7CD1" w:rsidR="00FE65C0" w:rsidRPr="00FE65C0" w:rsidRDefault="00FE65C0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5C0">
              <w:rPr>
                <w:rFonts w:ascii="Times New Roman" w:hAnsi="Times New Roman" w:cs="Times New Roman"/>
              </w:rPr>
              <w:t>0.925</w:t>
            </w:r>
          </w:p>
        </w:tc>
      </w:tr>
      <w:tr w:rsidR="00582D02" w:rsidRPr="00FC7696" w14:paraId="1140D035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4F9EAA5" w14:textId="2591C63A" w:rsidR="00582D02" w:rsidRPr="00FC7696" w:rsidRDefault="00582D02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2AB5CEA" w14:textId="3E16036A" w:rsidR="00582D02" w:rsidRPr="00FC7696" w:rsidRDefault="00582D02" w:rsidP="00FE65C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4(</w:t>
            </w:r>
            <w:r w:rsidR="00FE65C0">
              <w:rPr>
                <w:rFonts w:ascii="Times New Roman" w:hAnsi="Times New Roman" w:cs="Times New Roman" w:hint="eastAsia"/>
                <w:sz w:val="20"/>
                <w:szCs w:val="20"/>
              </w:rPr>
              <w:t>48.3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3182D7E" w14:textId="724B6D86" w:rsidR="00582D02" w:rsidRPr="00FC7696" w:rsidRDefault="00582D02" w:rsidP="00FE65C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="00FE65C0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195DBE5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7D21B59A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1A2171AC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E802D15" w14:textId="7C7D7BAF" w:rsidR="00582D02" w:rsidRPr="00FC7696" w:rsidRDefault="00582D02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64E88CD" w14:textId="1B16B44E" w:rsidR="00582D02" w:rsidRPr="00FC7696" w:rsidRDefault="00582D02" w:rsidP="00FE65C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6(</w:t>
            </w:r>
            <w:r w:rsidR="00FE65C0">
              <w:rPr>
                <w:rFonts w:ascii="Times New Roman" w:hAnsi="Times New Roman" w:cs="Times New Roman" w:hint="eastAsia"/>
                <w:sz w:val="20"/>
                <w:szCs w:val="20"/>
              </w:rPr>
              <w:t>51.7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DE2D1D9" w14:textId="66F556C6" w:rsidR="00582D02" w:rsidRPr="00FC7696" w:rsidRDefault="00582D02" w:rsidP="00FE65C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="00FE65C0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1996692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5500C8BA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5C0" w:rsidRPr="00FE65C0" w14:paraId="745EBD04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0128EC2" w14:textId="09882821" w:rsidR="00FE65C0" w:rsidRPr="00FC7696" w:rsidRDefault="00252BFA" w:rsidP="008674B9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g</w:t>
            </w:r>
            <w:r w:rsidR="00FE65C0" w:rsidRPr="00FC7696">
              <w:rPr>
                <w:rFonts w:ascii="Times New Roman" w:hAnsi="Times New Roman" w:cs="Times New Roman"/>
                <w:sz w:val="20"/>
                <w:szCs w:val="20"/>
              </w:rPr>
              <w:t>rad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2FB4F97" w14:textId="77777777" w:rsidR="00FE65C0" w:rsidRPr="00FC7696" w:rsidRDefault="00FE65C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E2926A6" w14:textId="77777777" w:rsidR="00FE65C0" w:rsidRPr="00FC7696" w:rsidRDefault="00FE65C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BBCA37E" w14:textId="73B63352" w:rsidR="00FE65C0" w:rsidRPr="00FE65C0" w:rsidRDefault="00FE65C0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5C0">
              <w:rPr>
                <w:rFonts w:ascii="Times New Roman" w:hAnsi="Times New Roman" w:cs="Times New Roman"/>
              </w:rPr>
              <w:t>-1.603</w:t>
            </w:r>
            <w:r w:rsidRPr="00FE65C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4ED8F5E9" w14:textId="1B9D7819" w:rsidR="00FE65C0" w:rsidRPr="00FE65C0" w:rsidRDefault="00FE65C0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5C0">
              <w:rPr>
                <w:rFonts w:ascii="Times New Roman" w:hAnsi="Times New Roman" w:cs="Times New Roman"/>
              </w:rPr>
              <w:t>0.128</w:t>
            </w:r>
          </w:p>
        </w:tc>
      </w:tr>
      <w:tr w:rsidR="00582D02" w:rsidRPr="00FC7696" w14:paraId="28B9677A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1862654" w14:textId="3108FAFE" w:rsidR="00582D02" w:rsidRPr="00FC7696" w:rsidRDefault="00582D02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 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27969AA" w14:textId="285F51B3" w:rsidR="00582D02" w:rsidRPr="00FC7696" w:rsidRDefault="005052B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6.9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6D7700E" w14:textId="57C6E4BD" w:rsidR="00582D02" w:rsidRPr="00FC7696" w:rsidRDefault="005052B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10.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1F2A5FF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64D70A77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6F66C0ED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BC36A8A" w14:textId="2EE54480" w:rsidR="00582D02" w:rsidRPr="00FC7696" w:rsidRDefault="00582D02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 I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2DB2B51" w14:textId="6E49858C" w:rsidR="00582D02" w:rsidRPr="00FC7696" w:rsidRDefault="00582D02" w:rsidP="005052B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052B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052B0">
              <w:rPr>
                <w:rFonts w:ascii="Times New Roman" w:hAnsi="Times New Roman" w:cs="Times New Roman" w:hint="eastAsia"/>
                <w:sz w:val="20"/>
                <w:szCs w:val="20"/>
              </w:rPr>
              <w:t>37.9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D198D94" w14:textId="18B6D477" w:rsidR="00582D02" w:rsidRPr="00FC7696" w:rsidRDefault="00582D02" w:rsidP="005052B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="005052B0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085947BA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64215FD8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5ECBA5EA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4042DAC" w14:textId="03ED37C7" w:rsidR="00582D02" w:rsidRPr="00FC7696" w:rsidRDefault="00582D02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 II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F58F6C7" w14:textId="21727AAD" w:rsidR="00582D02" w:rsidRPr="00FC7696" w:rsidRDefault="005052B0" w:rsidP="005052B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6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2FFFB38" w14:textId="050B1B55" w:rsidR="00582D02" w:rsidRPr="00FC7696" w:rsidRDefault="00582D02" w:rsidP="005052B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5052B0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415585C2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08F94B55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52D13852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5A8D807" w14:textId="0AC56544" w:rsidR="00582D02" w:rsidRPr="00FC7696" w:rsidRDefault="00582D02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WHO IV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9744C19" w14:textId="016A9C5A" w:rsidR="00582D02" w:rsidRPr="00FC7696" w:rsidRDefault="005052B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6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D9846D3" w14:textId="25813C82" w:rsidR="00582D02" w:rsidRPr="00FC7696" w:rsidRDefault="005052B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0.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5E214A5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5D3EF1DB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7145" w:rsidRPr="00FC7696" w14:paraId="484413F1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F6A92DB" w14:textId="641D33A1" w:rsidR="005D7145" w:rsidRPr="00FC7696" w:rsidRDefault="005D7145" w:rsidP="008674B9">
            <w:pPr>
              <w:kinsoku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690B911" w14:textId="77777777" w:rsidR="005D7145" w:rsidRPr="00FC7696" w:rsidRDefault="005D7145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918B564" w14:textId="77777777" w:rsidR="005D7145" w:rsidRPr="00FC7696" w:rsidRDefault="005D7145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3F38CAE" w14:textId="087E84CD" w:rsidR="005D7145" w:rsidRPr="005D7145" w:rsidRDefault="005D7145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145">
              <w:rPr>
                <w:rFonts w:ascii="Times New Roman" w:hAnsi="Times New Roman" w:cs="Times New Roman"/>
              </w:rPr>
              <w:t>-0.316</w:t>
            </w:r>
            <w:r w:rsidRPr="005D714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2168B067" w14:textId="7CAB078A" w:rsidR="005D7145" w:rsidRPr="005D7145" w:rsidRDefault="005D7145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145">
              <w:rPr>
                <w:rFonts w:ascii="Times New Roman" w:hAnsi="Times New Roman" w:cs="Times New Roman"/>
              </w:rPr>
              <w:t>0.764</w:t>
            </w:r>
          </w:p>
        </w:tc>
      </w:tr>
      <w:tr w:rsidR="00582D02" w:rsidRPr="00FC7696" w14:paraId="03840CBD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6BDEB0D" w14:textId="303D2B61" w:rsidR="00582D02" w:rsidRPr="00FC7696" w:rsidRDefault="00582D02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Frontal lob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EEF3E24" w14:textId="4F7A4521" w:rsidR="00582D02" w:rsidRPr="00FC7696" w:rsidRDefault="00582D02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D71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7145">
              <w:rPr>
                <w:rFonts w:ascii="Times New Roman" w:hAnsi="Times New Roman" w:cs="Times New Roman" w:hint="eastAsia"/>
                <w:sz w:val="20"/>
                <w:szCs w:val="20"/>
              </w:rPr>
              <w:t>34.5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B2FE4FC" w14:textId="3B5D66B2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D7145">
              <w:rPr>
                <w:rFonts w:ascii="Times New Roman" w:hAnsi="Times New Roman" w:cs="Times New Roman"/>
                <w:sz w:val="20"/>
                <w:szCs w:val="20"/>
              </w:rPr>
              <w:t>(5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277085C5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22C89189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319C719F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BE96B93" w14:textId="224F6CE1" w:rsidR="00582D02" w:rsidRPr="00FC7696" w:rsidRDefault="00582D02" w:rsidP="00B34083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Temporal lob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4D0DA17" w14:textId="0C3BFB2D" w:rsidR="00582D02" w:rsidRPr="00FC7696" w:rsidRDefault="005D7145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7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B4B8F95" w14:textId="097C73C8" w:rsidR="00582D02" w:rsidRPr="00FC7696" w:rsidRDefault="005D7145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CCFF7D5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116382C5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07BFF164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95E32F4" w14:textId="77777777" w:rsidR="00582D02" w:rsidRPr="00FC7696" w:rsidRDefault="00582D02" w:rsidP="00494198">
            <w:pPr>
              <w:kinsoku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Frontotemporal lobe</w:t>
            </w:r>
          </w:p>
          <w:p w14:paraId="59BFA120" w14:textId="7DD56E7D" w:rsidR="00582D02" w:rsidRPr="00FC7696" w:rsidRDefault="00582D02" w:rsidP="00EE6044">
            <w:pPr>
              <w:kinsoku w:val="0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Including insula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7952397" w14:textId="5809DAC0" w:rsidR="00582D02" w:rsidRPr="00FC7696" w:rsidRDefault="005D7145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8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F831EF7" w14:textId="319BCA43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D7145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0447ABAC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4C9192F7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7C2F99CF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99C2CC4" w14:textId="1A7639F6" w:rsidR="00582D02" w:rsidRPr="00FC7696" w:rsidRDefault="00582D02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76E582F" w14:textId="46A83090" w:rsidR="00582D02" w:rsidRPr="00FC7696" w:rsidRDefault="005D7145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F39DC03" w14:textId="347F7B2C" w:rsidR="00582D02" w:rsidRPr="00FC7696" w:rsidRDefault="005D7145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10.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79BA503A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7BA4CBE9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1BE667A9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92C9741" w14:textId="6D0EC5CB" w:rsidR="00582D02" w:rsidRPr="00FC7696" w:rsidRDefault="00582D02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EB37899" w14:textId="02FCB47B" w:rsidR="00582D02" w:rsidRPr="00FC7696" w:rsidRDefault="005D7145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6265335" w14:textId="4DEF82F4" w:rsidR="00582D02" w:rsidRPr="00FC7696" w:rsidRDefault="005D7145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1752F8FD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6526C87E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5AC69529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E0E1197" w14:textId="77777777" w:rsidR="00582D02" w:rsidRPr="00FC7696" w:rsidRDefault="00582D02" w:rsidP="00494198">
            <w:pPr>
              <w:kinsoku w:val="0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Thalamus and </w:t>
            </w:r>
          </w:p>
          <w:p w14:paraId="712388B9" w14:textId="2CC5D2B4" w:rsidR="00582D02" w:rsidRPr="00FC7696" w:rsidRDefault="00582D02" w:rsidP="00B34083">
            <w:pPr>
              <w:kinsoku w:val="0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basic ganglio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B41023C" w14:textId="354D910B" w:rsidR="00582D02" w:rsidRPr="00FC7696" w:rsidRDefault="005D7145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7FFC0B2" w14:textId="63E597E9" w:rsidR="00582D02" w:rsidRPr="00FC7696" w:rsidRDefault="00582D02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="005D7145">
              <w:rPr>
                <w:rFonts w:ascii="Times New Roman" w:hAnsi="Times New Roman" w:cs="Times New Roman" w:hint="eastAsia"/>
                <w:sz w:val="20"/>
                <w:szCs w:val="20"/>
              </w:rPr>
              <w:t>1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79901ABE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285EE010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215A3A15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F552D73" w14:textId="4385EEBE" w:rsidR="00582D02" w:rsidRPr="00FC7696" w:rsidRDefault="00582D02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1BD494D" w14:textId="3FB18770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="005D7145">
              <w:rPr>
                <w:rFonts w:ascii="Times New Roman" w:hAnsi="Times New Roman" w:cs="Times New Roman" w:hint="eastAsia"/>
                <w:sz w:val="20"/>
                <w:szCs w:val="20"/>
              </w:rPr>
              <w:t>10.3</w:t>
            </w:r>
            <w:r w:rsidR="005D7145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5B1F579" w14:textId="3A301687" w:rsidR="00582D02" w:rsidRPr="00FC7696" w:rsidRDefault="005D7145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77230F60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1711CFB6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7145" w:rsidRPr="00FC7696" w14:paraId="076BFF0C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D72FD9D" w14:textId="135A0B07" w:rsidR="005D7145" w:rsidRPr="00FC7696" w:rsidRDefault="005D7145" w:rsidP="008674B9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F783C89" w14:textId="77777777" w:rsidR="005D7145" w:rsidRPr="00FC7696" w:rsidRDefault="005D7145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2B73F12" w14:textId="77777777" w:rsidR="005D7145" w:rsidRPr="00FC7696" w:rsidRDefault="005D7145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AFB4D35" w14:textId="52D4CA1B" w:rsidR="005D7145" w:rsidRPr="005D7145" w:rsidRDefault="005D7145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145">
              <w:rPr>
                <w:rFonts w:ascii="Times New Roman" w:hAnsi="Times New Roman" w:cs="Times New Roman"/>
              </w:rPr>
              <w:t>-1.710</w:t>
            </w:r>
            <w:r w:rsidRPr="005D7145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45CDE8E2" w14:textId="4D559C21" w:rsidR="005D7145" w:rsidRPr="005D7145" w:rsidRDefault="005D7145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145">
              <w:rPr>
                <w:rFonts w:ascii="Times New Roman" w:hAnsi="Times New Roman" w:cs="Times New Roman"/>
              </w:rPr>
              <w:t>0.128</w:t>
            </w:r>
          </w:p>
        </w:tc>
      </w:tr>
      <w:tr w:rsidR="00582D02" w:rsidRPr="00FC7696" w14:paraId="6491B4CC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52413C6" w14:textId="5BC82431" w:rsidR="00582D02" w:rsidRPr="00FC7696" w:rsidRDefault="00582D02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4177768" w14:textId="53D893EB" w:rsidR="00582D02" w:rsidRPr="00FC7696" w:rsidRDefault="00582D02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D714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7145">
              <w:rPr>
                <w:rFonts w:ascii="Times New Roman" w:hAnsi="Times New Roman" w:cs="Times New Roman" w:hint="eastAsia"/>
                <w:sz w:val="20"/>
                <w:szCs w:val="20"/>
              </w:rPr>
              <w:t>48.3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34CC0DF" w14:textId="0801DA7F" w:rsidR="00582D02" w:rsidRPr="00FC7696" w:rsidRDefault="00582D02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5D7145">
              <w:rPr>
                <w:rFonts w:ascii="Times New Roman" w:hAnsi="Times New Roman" w:cs="Times New Roman" w:hint="eastAsia"/>
                <w:sz w:val="20"/>
                <w:szCs w:val="20"/>
              </w:rPr>
              <w:t>2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2902106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4E4FC051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1800F26F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4D1D9FD" w14:textId="221466A2" w:rsidR="00582D02" w:rsidRPr="00FC7696" w:rsidRDefault="00582D02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1A49D9F" w14:textId="1CA04F02" w:rsidR="00582D02" w:rsidRPr="00FC7696" w:rsidRDefault="00582D02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D714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7145">
              <w:rPr>
                <w:rFonts w:ascii="Times New Roman" w:hAnsi="Times New Roman" w:cs="Times New Roman" w:hint="eastAsia"/>
                <w:sz w:val="20"/>
                <w:szCs w:val="20"/>
              </w:rPr>
              <w:t>44.8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33FA704" w14:textId="76328D08" w:rsidR="00582D02" w:rsidRPr="00FC7696" w:rsidRDefault="005D7145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1BF71E85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725A9487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610CD548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7615BAC" w14:textId="655FD1DA" w:rsidR="00582D02" w:rsidRPr="00FC7696" w:rsidRDefault="00582D02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D06BD08" w14:textId="5D86E0A4" w:rsidR="00582D02" w:rsidRPr="00FC7696" w:rsidRDefault="00582D02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5D7145">
              <w:rPr>
                <w:rFonts w:ascii="Times New Roman" w:hAnsi="Times New Roman" w:cs="Times New Roman" w:hint="eastAsia"/>
                <w:sz w:val="20"/>
                <w:szCs w:val="20"/>
              </w:rPr>
              <w:t>6.9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68EDD4F" w14:textId="31D3FB22" w:rsidR="00582D02" w:rsidRPr="00FC7696" w:rsidRDefault="005D7145" w:rsidP="005D7145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21CCEDDA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4DCD88FB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B0" w:rsidRPr="005052B0" w14:paraId="40DE1BC1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45F0BAA" w14:textId="021406FA" w:rsidR="005052B0" w:rsidRPr="00FC7696" w:rsidRDefault="005052B0" w:rsidP="003D3DE0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D4F50CD" w14:textId="77777777" w:rsidR="005052B0" w:rsidRPr="00FC7696" w:rsidRDefault="005052B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6DB8C5C" w14:textId="77777777" w:rsidR="005052B0" w:rsidRPr="00FC7696" w:rsidRDefault="005052B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1FA46EA1" w14:textId="441CA6BD" w:rsidR="005052B0" w:rsidRPr="005052B0" w:rsidRDefault="005052B0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2B0">
              <w:rPr>
                <w:rFonts w:ascii="Times New Roman" w:hAnsi="Times New Roman" w:cs="Times New Roman"/>
              </w:rPr>
              <w:t>-0.661</w:t>
            </w:r>
            <w:r w:rsidRPr="005052B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0234DBBA" w14:textId="1297BBEE" w:rsidR="005052B0" w:rsidRPr="005052B0" w:rsidRDefault="005052B0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2B0">
              <w:rPr>
                <w:rFonts w:ascii="Times New Roman" w:hAnsi="Times New Roman" w:cs="Times New Roman"/>
              </w:rPr>
              <w:t>0.558</w:t>
            </w:r>
          </w:p>
        </w:tc>
      </w:tr>
      <w:tr w:rsidR="00582D02" w:rsidRPr="00FC7696" w14:paraId="4D7D54CD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3DB82E6" w14:textId="54ED53AD" w:rsidR="00582D02" w:rsidRPr="00FC7696" w:rsidRDefault="00582D02" w:rsidP="00EE6044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Primary school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7397C7C" w14:textId="2FA8E8AE" w:rsidR="00582D02" w:rsidRPr="00FC7696" w:rsidRDefault="005052B0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(58.6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3696D1A" w14:textId="1828420B" w:rsidR="00582D02" w:rsidRPr="00FC7696" w:rsidRDefault="005052B0" w:rsidP="005052B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E8B3FEE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6F208438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525D92FE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C2B0B12" w14:textId="0D12D588" w:rsidR="00582D02" w:rsidRPr="00FC7696" w:rsidRDefault="00582D02" w:rsidP="00B6241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Junior middle schoo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A54A021" w14:textId="5C0686D2" w:rsidR="00582D02" w:rsidRPr="00FC7696" w:rsidRDefault="005052B0" w:rsidP="005052B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7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B901617" w14:textId="77627B7C" w:rsidR="00582D02" w:rsidRPr="00FC7696" w:rsidRDefault="005052B0" w:rsidP="005052B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01AC2CD4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45406488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3E62598C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ADD0618" w14:textId="77F57116" w:rsidR="00582D02" w:rsidRPr="00FC7696" w:rsidRDefault="00582D02" w:rsidP="00B6241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C3FAF2B" w14:textId="7E799F48" w:rsidR="00582D02" w:rsidRPr="00FC7696" w:rsidRDefault="00582D02" w:rsidP="005052B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4(</w:t>
            </w:r>
            <w:r w:rsidR="005052B0">
              <w:rPr>
                <w:rFonts w:ascii="Times New Roman" w:hAnsi="Times New Roman" w:cs="Times New Roman" w:hint="eastAsia"/>
                <w:sz w:val="20"/>
                <w:szCs w:val="20"/>
              </w:rPr>
              <w:t>13.8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22FE68D" w14:textId="32C71DBD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052B0">
              <w:rPr>
                <w:rFonts w:ascii="Times New Roman" w:hAnsi="Times New Roman" w:cs="Times New Roman"/>
                <w:sz w:val="20"/>
                <w:szCs w:val="20"/>
              </w:rPr>
              <w:t>(1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2AC9893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226601DE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2E460B60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E1216AA" w14:textId="0C84DAD8" w:rsidR="00582D02" w:rsidRPr="00FC7696" w:rsidRDefault="00582D02" w:rsidP="00B6241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University and abo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6FC6A8C" w14:textId="180B1949" w:rsidR="00582D02" w:rsidRPr="00FC7696" w:rsidRDefault="00582D02" w:rsidP="005052B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5052B0">
              <w:rPr>
                <w:rFonts w:ascii="Times New Roman" w:hAnsi="Times New Roman" w:cs="Times New Roman" w:hint="eastAsia"/>
                <w:sz w:val="20"/>
                <w:szCs w:val="20"/>
              </w:rPr>
              <w:t>6.9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C906130" w14:textId="30A7E378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052B0">
              <w:rPr>
                <w:rFonts w:ascii="Times New Roman" w:hAnsi="Times New Roman" w:cs="Times New Roman"/>
                <w:sz w:val="20"/>
                <w:szCs w:val="20"/>
              </w:rPr>
              <w:t>(2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9ED50AB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003C8EFC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DB7" w:rsidRPr="00FC7696" w14:paraId="0C363149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02F33B3" w14:textId="3D3FEB17" w:rsidR="00973DB7" w:rsidRPr="00FC7696" w:rsidRDefault="00973DB7" w:rsidP="003D3DE0">
            <w:pPr>
              <w:kinsoku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DDF2960" w14:textId="77777777" w:rsidR="00973DB7" w:rsidRPr="00FC7696" w:rsidRDefault="00973DB7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5432F6D" w14:textId="77777777" w:rsidR="00973DB7" w:rsidRPr="00FC7696" w:rsidRDefault="00973DB7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D7F437C" w14:textId="584929B9" w:rsidR="00973DB7" w:rsidRPr="00973DB7" w:rsidRDefault="00973DB7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B7">
              <w:rPr>
                <w:rFonts w:ascii="Times New Roman" w:hAnsi="Times New Roman" w:cs="Times New Roman"/>
              </w:rPr>
              <w:t>1.121</w:t>
            </w:r>
            <w:r w:rsidRPr="00973DB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464CD28C" w14:textId="6CEC3828" w:rsidR="00973DB7" w:rsidRPr="00973DB7" w:rsidRDefault="00973DB7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B7">
              <w:rPr>
                <w:rFonts w:ascii="Times New Roman" w:hAnsi="Times New Roman" w:cs="Times New Roman"/>
              </w:rPr>
              <w:t>0.290</w:t>
            </w:r>
          </w:p>
        </w:tc>
      </w:tr>
      <w:tr w:rsidR="00582D02" w:rsidRPr="00FC7696" w14:paraId="29269E08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60D6AA1" w14:textId="78EAC3D7" w:rsidR="00582D02" w:rsidRPr="00FC7696" w:rsidRDefault="00582D02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BC0634E" w14:textId="2D65B77F" w:rsidR="00582D02" w:rsidRPr="00FC7696" w:rsidRDefault="00582D02" w:rsidP="00973DB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3D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3DB7">
              <w:rPr>
                <w:rFonts w:ascii="Times New Roman" w:hAnsi="Times New Roman" w:cs="Times New Roman" w:hint="eastAsia"/>
                <w:sz w:val="20"/>
                <w:szCs w:val="20"/>
              </w:rPr>
              <w:t>89.7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EAE5F62" w14:textId="328DAB68" w:rsidR="00582D02" w:rsidRPr="00FC7696" w:rsidRDefault="00973DB7" w:rsidP="00973DB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.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428E0758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5DBCA584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2D7BE53D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9897405" w14:textId="6F4E44F6" w:rsidR="00582D02" w:rsidRPr="00FC7696" w:rsidRDefault="00582D02" w:rsidP="00B34083">
            <w:pPr>
              <w:kinsoku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934B8DC" w14:textId="7DCC47A6" w:rsidR="00582D02" w:rsidRPr="00FC7696" w:rsidRDefault="00973DB7" w:rsidP="00973DB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6A4AFFB" w14:textId="28D7FD30" w:rsidR="00582D02" w:rsidRPr="00FC7696" w:rsidRDefault="00973DB7" w:rsidP="00973DB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70004C7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06C422E8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DB7" w:rsidRPr="00973DB7" w14:paraId="4A354C59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5162F87" w14:textId="1F230997" w:rsidR="00973DB7" w:rsidRPr="00FC7696" w:rsidRDefault="00973DB7" w:rsidP="00B62417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>KPS scor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F2A03C4" w14:textId="77777777" w:rsidR="00973DB7" w:rsidRPr="00FC7696" w:rsidRDefault="00973DB7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9DF591C" w14:textId="77777777" w:rsidR="00973DB7" w:rsidRPr="00FC7696" w:rsidRDefault="00973DB7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186A5806" w14:textId="395EF210" w:rsidR="00973DB7" w:rsidRPr="00973DB7" w:rsidRDefault="00973DB7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B7">
              <w:rPr>
                <w:rFonts w:ascii="Times New Roman" w:hAnsi="Times New Roman" w:cs="Times New Roman"/>
              </w:rPr>
              <w:t>1.681</w:t>
            </w:r>
            <w:r w:rsidRPr="00973DB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42BF9148" w14:textId="62687E0F" w:rsidR="00973DB7" w:rsidRPr="00973DB7" w:rsidRDefault="00973DB7" w:rsidP="00EE6044">
            <w:pPr>
              <w:ind w:firstLineChars="100" w:firstLine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B7">
              <w:rPr>
                <w:rFonts w:ascii="Times New Roman" w:hAnsi="Times New Roman" w:cs="Times New Roman"/>
              </w:rPr>
              <w:t>0.195</w:t>
            </w:r>
          </w:p>
        </w:tc>
      </w:tr>
      <w:tr w:rsidR="00582D02" w:rsidRPr="00FC7696" w14:paraId="3997E7C6" w14:textId="77777777" w:rsidTr="00D7043F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9BEE053" w14:textId="3147937E" w:rsidR="00582D02" w:rsidRPr="00FC7696" w:rsidRDefault="00582D02" w:rsidP="00B62417">
            <w:pPr>
              <w:ind w:firstLineChars="100" w:firstLine="2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≤80  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AB0C2DF" w14:textId="5FA2C399" w:rsidR="00582D02" w:rsidRPr="00FC7696" w:rsidRDefault="00973DB7" w:rsidP="00973DB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7.6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A309C15" w14:textId="5AA11ED6" w:rsidR="00582D02" w:rsidRPr="00FC7696" w:rsidRDefault="00582D02" w:rsidP="00365D1E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="00365D1E"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15E0BEE1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  <w:right w:val="nil"/>
            </w:tcBorders>
          </w:tcPr>
          <w:p w14:paraId="6A076AC5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D02" w:rsidRPr="00FC7696" w14:paraId="0D7024BF" w14:textId="77777777" w:rsidTr="008F0199">
        <w:trPr>
          <w:trHeight w:val="342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3A37977" w14:textId="5EA5AF8C" w:rsidR="00582D02" w:rsidRPr="00FC7696" w:rsidRDefault="00582D02" w:rsidP="00B62417">
            <w:pPr>
              <w:ind w:firstLineChars="50" w:firstLine="100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>﹥</w:t>
            </w:r>
            <w:r w:rsidRPr="00FC7696">
              <w:rPr>
                <w:rFonts w:ascii="Times New Roman" w:eastAsiaTheme="majorEastAsia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177783E" w14:textId="094DAE86" w:rsidR="00582D02" w:rsidRPr="00FC7696" w:rsidRDefault="00973DB7" w:rsidP="00973DB7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.4</w:t>
            </w:r>
            <w:r w:rsidR="00582D02"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C83DD" w14:textId="328D4004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="00365D1E"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Pr="00FC76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14:paraId="156BAEF9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  <w:right w:val="nil"/>
            </w:tcBorders>
          </w:tcPr>
          <w:p w14:paraId="5F2444CC" w14:textId="77777777" w:rsidR="00582D02" w:rsidRPr="00FC7696" w:rsidRDefault="00582D02" w:rsidP="00EE6044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C95CB6" w14:textId="64F5DBAF" w:rsidR="00FC3713" w:rsidRDefault="008F0199" w:rsidP="009E7B01">
      <w:pPr>
        <w:rPr>
          <w:rFonts w:ascii="Times New Roman" w:hAnsi="Times New Roman" w:cs="Times New Roman"/>
          <w:sz w:val="20"/>
          <w:szCs w:val="20"/>
        </w:rPr>
      </w:pPr>
      <w:r w:rsidRPr="00252BFA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42B24">
        <w:rPr>
          <w:rFonts w:ascii="Times New Roman" w:hAnsi="Times New Roman" w:cs="Times New Roman"/>
          <w:sz w:val="20"/>
          <w:szCs w:val="20"/>
        </w:rPr>
        <w:t>CI cognitive impairment, CN cognitive normali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42B24">
        <w:rPr>
          <w:rFonts w:ascii="Times New Roman" w:hAnsi="Times New Roman" w:cs="Times New Roman"/>
          <w:sz w:val="20"/>
          <w:szCs w:val="20"/>
        </w:rPr>
        <w:t xml:space="preserve"> </w:t>
      </w:r>
      <w:r w:rsidRPr="00FC76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7696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FC7696">
        <w:rPr>
          <w:rFonts w:ascii="Times New Roman" w:hAnsi="Times New Roman" w:cs="Times New Roman"/>
          <w:sz w:val="20"/>
          <w:szCs w:val="20"/>
        </w:rPr>
        <w:t xml:space="preserve"> analyzed by t-tes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7696">
        <w:rPr>
          <w:rFonts w:ascii="Times New Roman" w:hAnsi="Times New Roman" w:cs="Times New Roman"/>
          <w:sz w:val="20"/>
          <w:szCs w:val="20"/>
        </w:rPr>
        <w:t xml:space="preserve"> </w:t>
      </w:r>
      <w:r w:rsidRPr="00FC769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7696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FC7696">
        <w:rPr>
          <w:rFonts w:ascii="Times New Roman" w:hAnsi="Times New Roman" w:cs="Times New Roman"/>
          <w:sz w:val="20"/>
          <w:szCs w:val="20"/>
        </w:rPr>
        <w:t xml:space="preserve"> analyzed by Chi-square test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7696">
        <w:rPr>
          <w:rFonts w:ascii="Times New Roman" w:hAnsi="Times New Roman" w:cs="Times New Roman"/>
          <w:sz w:val="20"/>
          <w:szCs w:val="20"/>
        </w:rPr>
        <w:t xml:space="preserve"> </w:t>
      </w:r>
      <w:r w:rsidRPr="00FC769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C7696">
        <w:rPr>
          <w:rFonts w:ascii="Times New Roman" w:hAnsi="Times New Roman" w:cs="Times New Roman"/>
          <w:sz w:val="20"/>
          <w:szCs w:val="20"/>
        </w:rPr>
        <w:t xml:space="preserve"> data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FC7696">
        <w:rPr>
          <w:rFonts w:ascii="Times New Roman" w:hAnsi="Times New Roman" w:cs="Times New Roman"/>
          <w:sz w:val="20"/>
          <w:szCs w:val="20"/>
        </w:rPr>
        <w:t xml:space="preserve"> analyzed by rank sum tes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C7696">
        <w:rPr>
          <w:rFonts w:ascii="Times New Roman" w:hAnsi="Times New Roman" w:cs="Times New Roman"/>
          <w:sz w:val="20"/>
          <w:szCs w:val="20"/>
        </w:rPr>
        <w:t xml:space="preserve">KPS </w:t>
      </w:r>
      <w:proofErr w:type="spellStart"/>
      <w:r>
        <w:rPr>
          <w:rFonts w:ascii="Times New Roman" w:hAnsi="Times New Roman" w:cs="Times New Roman"/>
          <w:sz w:val="20"/>
          <w:szCs w:val="20"/>
        </w:rPr>
        <w:t>k</w:t>
      </w:r>
      <w:r w:rsidRPr="00FC7696">
        <w:rPr>
          <w:rFonts w:ascii="Times New Roman" w:hAnsi="Times New Roman" w:cs="Times New Roman"/>
          <w:sz w:val="20"/>
          <w:szCs w:val="20"/>
        </w:rPr>
        <w:t>arnofsky</w:t>
      </w:r>
      <w:proofErr w:type="spellEnd"/>
      <w:r w:rsidRPr="00FC769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FC7696">
        <w:rPr>
          <w:rFonts w:ascii="Times New Roman" w:hAnsi="Times New Roman" w:cs="Times New Roman"/>
          <w:sz w:val="20"/>
          <w:szCs w:val="20"/>
        </w:rPr>
        <w:t xml:space="preserve">erformanc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C7696">
        <w:rPr>
          <w:rFonts w:ascii="Times New Roman" w:hAnsi="Times New Roman" w:cs="Times New Roman"/>
          <w:sz w:val="20"/>
          <w:szCs w:val="20"/>
        </w:rPr>
        <w:t>tatu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9370B">
        <w:rPr>
          <w:rFonts w:ascii="Times New Roman" w:eastAsia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* </w:t>
      </w:r>
      <w:r w:rsidRPr="0089370B">
        <w:rPr>
          <w:rFonts w:ascii="Times New Roman" w:hAnsi="Times New Roman" w:cs="Times New Roman"/>
          <w:i/>
          <w:sz w:val="20"/>
          <w:szCs w:val="20"/>
        </w:rPr>
        <w:t>P</w:t>
      </w:r>
      <w:r w:rsidRPr="0089370B">
        <w:rPr>
          <w:rFonts w:ascii="Times New Roman" w:hAnsi="Times New Roman" w:cs="Times New Roman"/>
          <w:sz w:val="20"/>
          <w:szCs w:val="20"/>
        </w:rPr>
        <w:t>＜</w:t>
      </w:r>
      <w:r w:rsidRPr="0089370B">
        <w:rPr>
          <w:rFonts w:ascii="Times New Roman" w:hAnsi="Times New Roman" w:cs="Times New Roman"/>
          <w:sz w:val="20"/>
          <w:szCs w:val="20"/>
        </w:rPr>
        <w:t>0.05</w:t>
      </w:r>
    </w:p>
    <w:p w14:paraId="5EB91E3F" w14:textId="4A823006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F01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</w:t>
      </w:r>
      <w:r w:rsidRPr="008F0199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F82F7D" w:rsidRPr="008F0199">
        <w:rPr>
          <w:rFonts w:ascii="Times New Roman" w:hAnsi="Times New Roman" w:cs="Times New Roman"/>
          <w:b/>
          <w:kern w:val="0"/>
          <w:sz w:val="20"/>
          <w:szCs w:val="20"/>
        </w:rPr>
        <w:t>T</w:t>
      </w:r>
      <w:r w:rsidRPr="008F0199">
        <w:rPr>
          <w:rFonts w:ascii="Times New Roman" w:hAnsi="Times New Roman" w:cs="Times New Roman"/>
          <w:b/>
          <w:kern w:val="0"/>
          <w:sz w:val="20"/>
          <w:szCs w:val="20"/>
        </w:rPr>
        <w:t xml:space="preserve">able </w:t>
      </w:r>
      <w:r w:rsidR="009F06B1" w:rsidRPr="008F0199">
        <w:rPr>
          <w:rFonts w:ascii="Times New Roman" w:hAnsi="Times New Roman" w:cs="Times New Roman"/>
          <w:b/>
          <w:kern w:val="0"/>
          <w:sz w:val="20"/>
          <w:szCs w:val="20"/>
        </w:rPr>
        <w:t>4</w:t>
      </w:r>
      <w:r w:rsidRPr="008F0199">
        <w:rPr>
          <w:rFonts w:ascii="Times New Roman" w:hAnsi="Times New Roman" w:cs="Times New Roman"/>
          <w:b/>
          <w:kern w:val="0"/>
          <w:sz w:val="20"/>
          <w:szCs w:val="20"/>
        </w:rPr>
        <w:t xml:space="preserve">. </w:t>
      </w:r>
      <w:r w:rsidRPr="008F0199">
        <w:rPr>
          <w:rFonts w:ascii="Times New Roman" w:hAnsi="Times New Roman" w:cs="Times New Roman"/>
          <w:kern w:val="0"/>
          <w:sz w:val="20"/>
          <w:szCs w:val="20"/>
        </w:rPr>
        <w:t>Correlation between tumor CBV and ROIs perfusion parameters of bilateral brain regions</w:t>
      </w:r>
    </w:p>
    <w:tbl>
      <w:tblPr>
        <w:tblStyle w:val="a3"/>
        <w:tblpPr w:leftFromText="180" w:rightFromText="180" w:vertAnchor="text" w:horzAnchor="page" w:tblpXSpec="center" w:tblpY="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2"/>
        <w:gridCol w:w="1189"/>
        <w:gridCol w:w="756"/>
        <w:gridCol w:w="850"/>
      </w:tblGrid>
      <w:tr w:rsidR="00766216" w:rsidRPr="008F0199" w14:paraId="14CC63F0" w14:textId="77777777" w:rsidTr="00180DB3"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</w:tcPr>
          <w:p w14:paraId="7ECA4E3E" w14:textId="1B7B35F1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I</w:t>
            </w:r>
            <w:r w:rsid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228AE4A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DB319D5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8F0199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F2EF20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P</w:t>
            </w:r>
            <w:r w:rsidRPr="008F0199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</w:tr>
      <w:tr w:rsidR="00766216" w:rsidRPr="008F0199" w14:paraId="63B529FA" w14:textId="77777777" w:rsidTr="00180DB3">
        <w:tc>
          <w:tcPr>
            <w:tcW w:w="3982" w:type="dxa"/>
            <w:vMerge w:val="restart"/>
            <w:tcBorders>
              <w:top w:val="single" w:sz="4" w:space="0" w:color="auto"/>
            </w:tcBorders>
          </w:tcPr>
          <w:p w14:paraId="0022A258" w14:textId="1576902B" w:rsidR="00766216" w:rsidRPr="008F0199" w:rsidRDefault="00766216" w:rsidP="00766216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LS </w:t>
            </w: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ccipital </w:t>
            </w:r>
            <w:r w:rsidR="001B1C2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M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BBAA744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BV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2AFB65E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F41422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17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6D1C829E" w14:textId="77777777" w:rsidTr="00180DB3">
        <w:tc>
          <w:tcPr>
            <w:tcW w:w="3982" w:type="dxa"/>
            <w:vMerge/>
          </w:tcPr>
          <w:p w14:paraId="38183C8E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14D7DA2C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TT</w:t>
            </w:r>
          </w:p>
        </w:tc>
        <w:tc>
          <w:tcPr>
            <w:tcW w:w="756" w:type="dxa"/>
          </w:tcPr>
          <w:p w14:paraId="37D98182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58</w:t>
            </w:r>
          </w:p>
        </w:tc>
        <w:tc>
          <w:tcPr>
            <w:tcW w:w="850" w:type="dxa"/>
          </w:tcPr>
          <w:p w14:paraId="2E4A228F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8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</w:tr>
      <w:tr w:rsidR="00766216" w:rsidRPr="008F0199" w14:paraId="77AC663A" w14:textId="77777777" w:rsidTr="00180DB3">
        <w:tc>
          <w:tcPr>
            <w:tcW w:w="3982" w:type="dxa"/>
            <w:vMerge/>
          </w:tcPr>
          <w:p w14:paraId="79CBC9DA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1A0BA41D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P</w:t>
            </w:r>
          </w:p>
        </w:tc>
        <w:tc>
          <w:tcPr>
            <w:tcW w:w="756" w:type="dxa"/>
          </w:tcPr>
          <w:p w14:paraId="4BA3A003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28</w:t>
            </w:r>
          </w:p>
        </w:tc>
        <w:tc>
          <w:tcPr>
            <w:tcW w:w="850" w:type="dxa"/>
          </w:tcPr>
          <w:p w14:paraId="5F3E64C3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16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093D4906" w14:textId="77777777" w:rsidTr="00180DB3">
        <w:tc>
          <w:tcPr>
            <w:tcW w:w="3982" w:type="dxa"/>
          </w:tcPr>
          <w:p w14:paraId="2BDAB3A9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S</w:t>
            </w: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nterior limb of internal capsule</w:t>
            </w:r>
          </w:p>
        </w:tc>
        <w:tc>
          <w:tcPr>
            <w:tcW w:w="1189" w:type="dxa"/>
          </w:tcPr>
          <w:p w14:paraId="002B2627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P</w:t>
            </w:r>
          </w:p>
        </w:tc>
        <w:tc>
          <w:tcPr>
            <w:tcW w:w="756" w:type="dxa"/>
          </w:tcPr>
          <w:p w14:paraId="12634BC9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64</w:t>
            </w:r>
          </w:p>
        </w:tc>
        <w:tc>
          <w:tcPr>
            <w:tcW w:w="850" w:type="dxa"/>
          </w:tcPr>
          <w:p w14:paraId="065F188B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4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28C0D4B0" w14:textId="77777777" w:rsidTr="00180DB3">
        <w:tc>
          <w:tcPr>
            <w:tcW w:w="3982" w:type="dxa"/>
            <w:vMerge w:val="restart"/>
          </w:tcPr>
          <w:p w14:paraId="6AA40EAC" w14:textId="34FC2A9C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S</w:t>
            </w: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1189" w:type="dxa"/>
          </w:tcPr>
          <w:p w14:paraId="32D3D7F3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BV</w:t>
            </w:r>
          </w:p>
        </w:tc>
        <w:tc>
          <w:tcPr>
            <w:tcW w:w="756" w:type="dxa"/>
          </w:tcPr>
          <w:p w14:paraId="04104DD0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35</w:t>
            </w:r>
          </w:p>
        </w:tc>
        <w:tc>
          <w:tcPr>
            <w:tcW w:w="850" w:type="dxa"/>
          </w:tcPr>
          <w:p w14:paraId="0085D173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13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18C0BAB1" w14:textId="77777777" w:rsidTr="00180DB3">
        <w:tc>
          <w:tcPr>
            <w:tcW w:w="3982" w:type="dxa"/>
            <w:vMerge/>
          </w:tcPr>
          <w:p w14:paraId="08AC285A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4F94BD74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TT</w:t>
            </w:r>
          </w:p>
        </w:tc>
        <w:tc>
          <w:tcPr>
            <w:tcW w:w="756" w:type="dxa"/>
          </w:tcPr>
          <w:p w14:paraId="1834E88B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24</w:t>
            </w:r>
          </w:p>
        </w:tc>
        <w:tc>
          <w:tcPr>
            <w:tcW w:w="850" w:type="dxa"/>
          </w:tcPr>
          <w:p w14:paraId="40C9CCC0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16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446360FF" w14:textId="77777777" w:rsidTr="00180DB3">
        <w:tc>
          <w:tcPr>
            <w:tcW w:w="3982" w:type="dxa"/>
            <w:vMerge/>
          </w:tcPr>
          <w:p w14:paraId="34C6E315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4D025ABE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P</w:t>
            </w:r>
          </w:p>
        </w:tc>
        <w:tc>
          <w:tcPr>
            <w:tcW w:w="756" w:type="dxa"/>
          </w:tcPr>
          <w:p w14:paraId="6E601B1D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52</w:t>
            </w:r>
          </w:p>
        </w:tc>
        <w:tc>
          <w:tcPr>
            <w:tcW w:w="850" w:type="dxa"/>
          </w:tcPr>
          <w:p w14:paraId="77FD1D8B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8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41077EF9" w14:textId="77777777" w:rsidTr="00180DB3">
        <w:tc>
          <w:tcPr>
            <w:tcW w:w="3982" w:type="dxa"/>
            <w:vMerge w:val="restart"/>
          </w:tcPr>
          <w:p w14:paraId="338CE816" w14:textId="7D83007F" w:rsidR="00766216" w:rsidRPr="008F0199" w:rsidRDefault="00766216" w:rsidP="00766216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S</w:t>
            </w: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ccipital </w:t>
            </w:r>
            <w:r w:rsidR="001B1C2D">
              <w:rPr>
                <w:rFonts w:ascii="Times New Roman" w:hAnsi="Times New Roman" w:cs="Times New Roman"/>
                <w:kern w:val="0"/>
                <w:sz w:val="20"/>
                <w:szCs w:val="20"/>
              </w:rPr>
              <w:t>WM</w:t>
            </w:r>
          </w:p>
        </w:tc>
        <w:tc>
          <w:tcPr>
            <w:tcW w:w="1189" w:type="dxa"/>
          </w:tcPr>
          <w:p w14:paraId="3FB0587A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BV</w:t>
            </w:r>
          </w:p>
        </w:tc>
        <w:tc>
          <w:tcPr>
            <w:tcW w:w="756" w:type="dxa"/>
          </w:tcPr>
          <w:p w14:paraId="6B3F1AE8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87</w:t>
            </w:r>
          </w:p>
        </w:tc>
        <w:tc>
          <w:tcPr>
            <w:tcW w:w="850" w:type="dxa"/>
          </w:tcPr>
          <w:p w14:paraId="6EF82745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07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39ED925F" w14:textId="77777777" w:rsidTr="00180DB3">
        <w:tc>
          <w:tcPr>
            <w:tcW w:w="3982" w:type="dxa"/>
            <w:vMerge/>
          </w:tcPr>
          <w:p w14:paraId="579EE881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064A72BC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P</w:t>
            </w:r>
          </w:p>
        </w:tc>
        <w:tc>
          <w:tcPr>
            <w:tcW w:w="756" w:type="dxa"/>
          </w:tcPr>
          <w:p w14:paraId="71204FEA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17</w:t>
            </w:r>
          </w:p>
        </w:tc>
        <w:tc>
          <w:tcPr>
            <w:tcW w:w="850" w:type="dxa"/>
          </w:tcPr>
          <w:p w14:paraId="7FA6B7FE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24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43008FB6" w14:textId="77777777" w:rsidTr="00180DB3">
        <w:tc>
          <w:tcPr>
            <w:tcW w:w="3982" w:type="dxa"/>
          </w:tcPr>
          <w:p w14:paraId="6A150D2B" w14:textId="36FE334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LS</w:t>
            </w: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temporal </w:t>
            </w:r>
            <w:r w:rsidR="001B1C2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M</w:t>
            </w:r>
          </w:p>
        </w:tc>
        <w:tc>
          <w:tcPr>
            <w:tcW w:w="1189" w:type="dxa"/>
          </w:tcPr>
          <w:p w14:paraId="44A70F7A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BV</w:t>
            </w:r>
          </w:p>
        </w:tc>
        <w:tc>
          <w:tcPr>
            <w:tcW w:w="756" w:type="dxa"/>
          </w:tcPr>
          <w:p w14:paraId="58098187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40</w:t>
            </w:r>
          </w:p>
        </w:tc>
        <w:tc>
          <w:tcPr>
            <w:tcW w:w="850" w:type="dxa"/>
          </w:tcPr>
          <w:p w14:paraId="7FBAF972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3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61D6EE49" w14:textId="77777777" w:rsidTr="00180DB3">
        <w:tc>
          <w:tcPr>
            <w:tcW w:w="3982" w:type="dxa"/>
            <w:vMerge w:val="restart"/>
          </w:tcPr>
          <w:p w14:paraId="0796185B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LS anterior limb of internal capsule</w:t>
            </w:r>
          </w:p>
        </w:tc>
        <w:tc>
          <w:tcPr>
            <w:tcW w:w="1189" w:type="dxa"/>
          </w:tcPr>
          <w:p w14:paraId="2431095E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BV</w:t>
            </w:r>
          </w:p>
        </w:tc>
        <w:tc>
          <w:tcPr>
            <w:tcW w:w="756" w:type="dxa"/>
          </w:tcPr>
          <w:p w14:paraId="0841185E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84</w:t>
            </w:r>
          </w:p>
        </w:tc>
        <w:tc>
          <w:tcPr>
            <w:tcW w:w="850" w:type="dxa"/>
          </w:tcPr>
          <w:p w14:paraId="445090FC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25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28BF9089" w14:textId="77777777" w:rsidTr="00180DB3">
        <w:tc>
          <w:tcPr>
            <w:tcW w:w="3982" w:type="dxa"/>
            <w:vMerge/>
          </w:tcPr>
          <w:p w14:paraId="0D803F17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0C00FD4C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TT</w:t>
            </w:r>
          </w:p>
        </w:tc>
        <w:tc>
          <w:tcPr>
            <w:tcW w:w="756" w:type="dxa"/>
          </w:tcPr>
          <w:p w14:paraId="1D01F8F8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70</w:t>
            </w:r>
          </w:p>
        </w:tc>
        <w:tc>
          <w:tcPr>
            <w:tcW w:w="850" w:type="dxa"/>
          </w:tcPr>
          <w:p w14:paraId="6FB909F3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31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1C917C42" w14:textId="77777777" w:rsidTr="00180DB3">
        <w:tc>
          <w:tcPr>
            <w:tcW w:w="3982" w:type="dxa"/>
            <w:vMerge/>
          </w:tcPr>
          <w:p w14:paraId="5818A8EA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45150E58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P</w:t>
            </w:r>
          </w:p>
        </w:tc>
        <w:tc>
          <w:tcPr>
            <w:tcW w:w="756" w:type="dxa"/>
          </w:tcPr>
          <w:p w14:paraId="53D4310A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25</w:t>
            </w:r>
          </w:p>
        </w:tc>
        <w:tc>
          <w:tcPr>
            <w:tcW w:w="850" w:type="dxa"/>
          </w:tcPr>
          <w:p w14:paraId="0E6A3C21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12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2EBD06C7" w14:textId="77777777" w:rsidTr="00180DB3">
        <w:tc>
          <w:tcPr>
            <w:tcW w:w="3982" w:type="dxa"/>
            <w:vMerge w:val="restart"/>
          </w:tcPr>
          <w:p w14:paraId="1458A148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NLS </w:t>
            </w:r>
            <w:proofErr w:type="spellStart"/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ostterior</w:t>
            </w:r>
            <w:proofErr w:type="spellEnd"/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limb of internal capsule</w:t>
            </w:r>
          </w:p>
        </w:tc>
        <w:tc>
          <w:tcPr>
            <w:tcW w:w="1189" w:type="dxa"/>
          </w:tcPr>
          <w:p w14:paraId="27300E91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BV</w:t>
            </w:r>
          </w:p>
        </w:tc>
        <w:tc>
          <w:tcPr>
            <w:tcW w:w="756" w:type="dxa"/>
          </w:tcPr>
          <w:p w14:paraId="79AB881F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97</w:t>
            </w:r>
          </w:p>
        </w:tc>
        <w:tc>
          <w:tcPr>
            <w:tcW w:w="850" w:type="dxa"/>
          </w:tcPr>
          <w:p w14:paraId="4491F6FC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16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67EF1D6F" w14:textId="77777777" w:rsidTr="00180DB3">
        <w:tc>
          <w:tcPr>
            <w:tcW w:w="3982" w:type="dxa"/>
            <w:vMerge/>
          </w:tcPr>
          <w:p w14:paraId="24B9C2FB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0579E3FD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TT</w:t>
            </w:r>
          </w:p>
        </w:tc>
        <w:tc>
          <w:tcPr>
            <w:tcW w:w="756" w:type="dxa"/>
          </w:tcPr>
          <w:p w14:paraId="302C1B5B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37</w:t>
            </w:r>
          </w:p>
        </w:tc>
        <w:tc>
          <w:tcPr>
            <w:tcW w:w="850" w:type="dxa"/>
          </w:tcPr>
          <w:p w14:paraId="27223F9C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5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390A3860" w14:textId="77777777" w:rsidTr="00180DB3">
        <w:tc>
          <w:tcPr>
            <w:tcW w:w="3982" w:type="dxa"/>
            <w:vMerge/>
          </w:tcPr>
          <w:p w14:paraId="5B491C64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1ED305D7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P</w:t>
            </w:r>
          </w:p>
        </w:tc>
        <w:tc>
          <w:tcPr>
            <w:tcW w:w="756" w:type="dxa"/>
          </w:tcPr>
          <w:p w14:paraId="2093D6F5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43</w:t>
            </w:r>
          </w:p>
        </w:tc>
        <w:tc>
          <w:tcPr>
            <w:tcW w:w="850" w:type="dxa"/>
          </w:tcPr>
          <w:p w14:paraId="62AA4447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1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7A4E658F" w14:textId="77777777" w:rsidTr="00180DB3">
        <w:tc>
          <w:tcPr>
            <w:tcW w:w="3982" w:type="dxa"/>
            <w:vMerge w:val="restart"/>
          </w:tcPr>
          <w:p w14:paraId="582199E2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LS hippocampus</w:t>
            </w:r>
          </w:p>
        </w:tc>
        <w:tc>
          <w:tcPr>
            <w:tcW w:w="1189" w:type="dxa"/>
          </w:tcPr>
          <w:p w14:paraId="1C19593B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BV</w:t>
            </w:r>
          </w:p>
        </w:tc>
        <w:tc>
          <w:tcPr>
            <w:tcW w:w="756" w:type="dxa"/>
          </w:tcPr>
          <w:p w14:paraId="1380F604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42</w:t>
            </w:r>
          </w:p>
        </w:tc>
        <w:tc>
          <w:tcPr>
            <w:tcW w:w="850" w:type="dxa"/>
          </w:tcPr>
          <w:p w14:paraId="556AB92A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1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0078070B" w14:textId="77777777" w:rsidTr="00180DB3">
        <w:tc>
          <w:tcPr>
            <w:tcW w:w="3982" w:type="dxa"/>
            <w:vMerge/>
          </w:tcPr>
          <w:p w14:paraId="2C9B0EF8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539A08D9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TT</w:t>
            </w:r>
          </w:p>
        </w:tc>
        <w:tc>
          <w:tcPr>
            <w:tcW w:w="756" w:type="dxa"/>
          </w:tcPr>
          <w:p w14:paraId="575254FB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75</w:t>
            </w:r>
          </w:p>
        </w:tc>
        <w:tc>
          <w:tcPr>
            <w:tcW w:w="850" w:type="dxa"/>
          </w:tcPr>
          <w:p w14:paraId="0C930D75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24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696AFFFA" w14:textId="77777777" w:rsidTr="00180DB3">
        <w:tc>
          <w:tcPr>
            <w:tcW w:w="3982" w:type="dxa"/>
          </w:tcPr>
          <w:p w14:paraId="17B2D3B1" w14:textId="3432F8A1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LS</w:t>
            </w: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parietal </w:t>
            </w:r>
            <w:r w:rsidR="001B1C2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M</w:t>
            </w:r>
          </w:p>
        </w:tc>
        <w:tc>
          <w:tcPr>
            <w:tcW w:w="1189" w:type="dxa"/>
          </w:tcPr>
          <w:p w14:paraId="426FE499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P</w:t>
            </w:r>
          </w:p>
        </w:tc>
        <w:tc>
          <w:tcPr>
            <w:tcW w:w="756" w:type="dxa"/>
          </w:tcPr>
          <w:p w14:paraId="59A1A8DF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65</w:t>
            </w:r>
          </w:p>
        </w:tc>
        <w:tc>
          <w:tcPr>
            <w:tcW w:w="850" w:type="dxa"/>
          </w:tcPr>
          <w:p w14:paraId="29D848BB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29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3430610A" w14:textId="77777777" w:rsidTr="00180DB3">
        <w:tc>
          <w:tcPr>
            <w:tcW w:w="3982" w:type="dxa"/>
            <w:vMerge w:val="restart"/>
          </w:tcPr>
          <w:p w14:paraId="48EB160D" w14:textId="27C58899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NLS</w:t>
            </w: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ccipital </w:t>
            </w:r>
            <w:r w:rsidR="001B1C2D">
              <w:rPr>
                <w:rFonts w:ascii="Times New Roman" w:hAnsi="Times New Roman" w:cs="Times New Roman"/>
                <w:kern w:val="0"/>
                <w:sz w:val="20"/>
                <w:szCs w:val="20"/>
              </w:rPr>
              <w:t>WM</w:t>
            </w:r>
          </w:p>
        </w:tc>
        <w:tc>
          <w:tcPr>
            <w:tcW w:w="1189" w:type="dxa"/>
          </w:tcPr>
          <w:p w14:paraId="7DB9D0B4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TT</w:t>
            </w:r>
          </w:p>
        </w:tc>
        <w:tc>
          <w:tcPr>
            <w:tcW w:w="756" w:type="dxa"/>
          </w:tcPr>
          <w:p w14:paraId="5C887D61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41</w:t>
            </w:r>
          </w:p>
        </w:tc>
        <w:tc>
          <w:tcPr>
            <w:tcW w:w="850" w:type="dxa"/>
          </w:tcPr>
          <w:p w14:paraId="7B3ED2F8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5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79DFF325" w14:textId="77777777" w:rsidTr="00180DB3">
        <w:tc>
          <w:tcPr>
            <w:tcW w:w="3982" w:type="dxa"/>
            <w:vMerge/>
          </w:tcPr>
          <w:p w14:paraId="3F079AAB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21C56A64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TP</w:t>
            </w:r>
          </w:p>
        </w:tc>
        <w:tc>
          <w:tcPr>
            <w:tcW w:w="756" w:type="dxa"/>
          </w:tcPr>
          <w:p w14:paraId="2D8F30C2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416</w:t>
            </w:r>
          </w:p>
        </w:tc>
        <w:tc>
          <w:tcPr>
            <w:tcW w:w="850" w:type="dxa"/>
          </w:tcPr>
          <w:p w14:paraId="694E3F51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13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17CB17CB" w14:textId="77777777" w:rsidTr="00180DB3">
        <w:tc>
          <w:tcPr>
            <w:tcW w:w="3982" w:type="dxa"/>
          </w:tcPr>
          <w:p w14:paraId="1F7FC1CA" w14:textId="18C48271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NLS parietal </w:t>
            </w:r>
            <w:r w:rsidR="001B1C2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WM</w:t>
            </w:r>
          </w:p>
        </w:tc>
        <w:tc>
          <w:tcPr>
            <w:tcW w:w="1189" w:type="dxa"/>
          </w:tcPr>
          <w:p w14:paraId="033A12DE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TT</w:t>
            </w:r>
          </w:p>
        </w:tc>
        <w:tc>
          <w:tcPr>
            <w:tcW w:w="756" w:type="dxa"/>
          </w:tcPr>
          <w:p w14:paraId="65F26FC4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88</w:t>
            </w:r>
          </w:p>
        </w:tc>
        <w:tc>
          <w:tcPr>
            <w:tcW w:w="850" w:type="dxa"/>
          </w:tcPr>
          <w:p w14:paraId="20B696FC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21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</w:tbl>
    <w:p w14:paraId="655C7CD8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82E49DB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2D412CE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6CE21DCF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399E7826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F741DA7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74A24CF5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116F432D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7470C5AC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255C5DC2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6385A222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18A9D735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46B1D276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2EE3DA46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76398E5C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191764F2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318865C4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58B4DF7A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2DEE2BE8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25171BEE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0297393B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7E7B2FA5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56DFDB62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643BCAA0" w14:textId="77777777" w:rsidR="00180DB3" w:rsidRPr="008F0199" w:rsidRDefault="00180DB3" w:rsidP="00180DB3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2C6660D" w14:textId="7BED3370" w:rsidR="00180DB3" w:rsidRPr="008F0199" w:rsidRDefault="00180DB3" w:rsidP="00180DB3">
      <w:pPr>
        <w:widowControl/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8F0199">
        <w:rPr>
          <w:rFonts w:ascii="Times New Roman" w:hAnsi="Times New Roman" w:cs="Times New Roman"/>
          <w:kern w:val="0"/>
          <w:sz w:val="20"/>
          <w:szCs w:val="20"/>
        </w:rPr>
        <w:t xml:space="preserve">      </w:t>
      </w:r>
      <w:r w:rsidR="008F0199">
        <w:rPr>
          <w:rFonts w:ascii="Times New Roman" w:hAnsi="Times New Roman" w:cs="Times New Roman"/>
          <w:kern w:val="0"/>
          <w:sz w:val="20"/>
          <w:szCs w:val="20"/>
        </w:rPr>
        <w:t xml:space="preserve">Note: </w:t>
      </w:r>
      <w:r w:rsidR="001B1C2D" w:rsidRPr="001B1C2D">
        <w:rPr>
          <w:rFonts w:ascii="Times New Roman" w:hAnsi="Times New Roman" w:cs="Times New Roman"/>
          <w:kern w:val="0"/>
          <w:sz w:val="20"/>
          <w:szCs w:val="20"/>
        </w:rPr>
        <w:t>ROIs regions of interest</w:t>
      </w:r>
      <w:r w:rsidR="001B1C2D">
        <w:rPr>
          <w:rFonts w:ascii="Times New Roman" w:hAnsi="Times New Roman" w:cs="Times New Roman"/>
          <w:kern w:val="0"/>
          <w:sz w:val="20"/>
          <w:szCs w:val="20"/>
        </w:rPr>
        <w:t>,</w:t>
      </w:r>
      <w:r w:rsidR="001B1C2D" w:rsidRPr="001B1C2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8F0199">
        <w:rPr>
          <w:rFonts w:ascii="Times New Roman" w:hAnsi="Times New Roman" w:cs="Times New Roman"/>
          <w:kern w:val="0"/>
          <w:sz w:val="20"/>
          <w:szCs w:val="20"/>
        </w:rPr>
        <w:t>LS lesion side, NLS non-lesion side, GM gr</w:t>
      </w:r>
      <w:r w:rsidR="00A939AD" w:rsidRPr="008F0199">
        <w:rPr>
          <w:rFonts w:ascii="Times New Roman" w:hAnsi="Times New Roman" w:cs="Times New Roman"/>
          <w:kern w:val="0"/>
          <w:sz w:val="20"/>
          <w:szCs w:val="20"/>
        </w:rPr>
        <w:t>a</w:t>
      </w:r>
      <w:r w:rsidRPr="008F0199">
        <w:rPr>
          <w:rFonts w:ascii="Times New Roman" w:hAnsi="Times New Roman" w:cs="Times New Roman"/>
          <w:kern w:val="0"/>
          <w:sz w:val="20"/>
          <w:szCs w:val="20"/>
        </w:rPr>
        <w:t>y matter, WM white matter</w:t>
      </w:r>
      <w:r w:rsidR="00A939AD" w:rsidRPr="008F0199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10459B">
        <w:rPr>
          <w:rFonts w:ascii="Times New Roman" w:hAnsi="Times New Roman" w:cs="Times New Roman"/>
          <w:kern w:val="0"/>
          <w:sz w:val="20"/>
          <w:szCs w:val="20"/>
        </w:rPr>
        <w:t>CBV</w:t>
      </w:r>
      <w:r w:rsidR="0010459B" w:rsidRPr="0010459B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 xml:space="preserve"> </w:t>
      </w:r>
      <w:r w:rsidR="0010459B" w:rsidRPr="005F188F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cerebral blood volume</w:t>
      </w:r>
      <w:r w:rsidR="0010459B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,</w:t>
      </w:r>
      <w:r w:rsidR="0010459B">
        <w:rPr>
          <w:rFonts w:ascii="Times New Roman" w:hAnsi="Times New Roman" w:cs="Times New Roman"/>
          <w:kern w:val="0"/>
          <w:sz w:val="20"/>
          <w:szCs w:val="20"/>
        </w:rPr>
        <w:t xml:space="preserve"> TTP </w:t>
      </w:r>
      <w:r w:rsidR="0010459B" w:rsidRPr="005F188F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time to peak</w:t>
      </w:r>
      <w:r w:rsidR="0010459B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,</w:t>
      </w:r>
      <w:r w:rsidR="0010459B">
        <w:rPr>
          <w:rFonts w:ascii="Times New Roman" w:hAnsi="Times New Roman" w:cs="Times New Roman"/>
          <w:kern w:val="0"/>
          <w:sz w:val="20"/>
          <w:szCs w:val="20"/>
        </w:rPr>
        <w:t xml:space="preserve"> MTT</w:t>
      </w:r>
      <w:r w:rsidR="0010459B" w:rsidRPr="0010459B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 xml:space="preserve"> </w:t>
      </w:r>
      <w:r w:rsidR="0010459B" w:rsidRPr="005F188F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mean transition time</w:t>
      </w:r>
      <w:r w:rsidR="0010459B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,</w:t>
      </w:r>
      <w:r w:rsidR="0010459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8F0199">
        <w:rPr>
          <w:rFonts w:ascii="Times New Roman" w:eastAsia="Times New Roman" w:hAnsi="Times New Roman" w:cs="Times New Roman"/>
          <w:color w:val="1C1D1E"/>
          <w:kern w:val="0"/>
          <w:sz w:val="20"/>
          <w:szCs w:val="20"/>
          <w:shd w:val="clear" w:color="auto" w:fill="FFFFFF"/>
        </w:rPr>
        <w:t xml:space="preserve">* </w:t>
      </w:r>
      <w:r w:rsidRPr="008F0199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8F0199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8F0199">
        <w:rPr>
          <w:rFonts w:ascii="Times New Roman" w:hAnsi="Times New Roman" w:cs="Times New Roman"/>
          <w:kern w:val="0"/>
          <w:sz w:val="20"/>
          <w:szCs w:val="20"/>
        </w:rPr>
        <w:t>0.05,</w:t>
      </w:r>
    </w:p>
    <w:p w14:paraId="64F0148B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6950FF72" w14:textId="77777777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6364A848" w14:textId="69FA018B" w:rsidR="00766216" w:rsidRPr="008F0199" w:rsidRDefault="00766216" w:rsidP="0076621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F01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</w:t>
      </w:r>
      <w:r w:rsidRPr="008F0199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F82F7D" w:rsidRPr="008F0199">
        <w:rPr>
          <w:rFonts w:ascii="Times New Roman" w:hAnsi="Times New Roman" w:cs="Times New Roman"/>
          <w:b/>
          <w:kern w:val="0"/>
          <w:sz w:val="20"/>
          <w:szCs w:val="20"/>
        </w:rPr>
        <w:t>T</w:t>
      </w:r>
      <w:r w:rsidRPr="008F0199">
        <w:rPr>
          <w:rFonts w:ascii="Times New Roman" w:hAnsi="Times New Roman" w:cs="Times New Roman"/>
          <w:b/>
          <w:kern w:val="0"/>
          <w:sz w:val="20"/>
          <w:szCs w:val="20"/>
        </w:rPr>
        <w:t xml:space="preserve">able </w:t>
      </w:r>
      <w:r w:rsidR="009F06B1" w:rsidRPr="008F0199">
        <w:rPr>
          <w:rFonts w:ascii="Times New Roman" w:hAnsi="Times New Roman" w:cs="Times New Roman"/>
          <w:b/>
          <w:kern w:val="0"/>
          <w:sz w:val="20"/>
          <w:szCs w:val="20"/>
        </w:rPr>
        <w:t>5</w:t>
      </w:r>
      <w:r w:rsidRPr="008F0199">
        <w:rPr>
          <w:rFonts w:ascii="Times New Roman" w:hAnsi="Times New Roman" w:cs="Times New Roman"/>
          <w:b/>
          <w:kern w:val="0"/>
          <w:sz w:val="20"/>
          <w:szCs w:val="20"/>
        </w:rPr>
        <w:t xml:space="preserve">. </w:t>
      </w:r>
      <w:r w:rsidRPr="008F0199">
        <w:rPr>
          <w:rFonts w:ascii="Times New Roman" w:hAnsi="Times New Roman" w:cs="Times New Roman"/>
          <w:kern w:val="0"/>
          <w:sz w:val="20"/>
          <w:szCs w:val="20"/>
        </w:rPr>
        <w:t>Correlation between tumor CBF and ROIs perfusion parameters of bilateral brain region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5"/>
        <w:gridCol w:w="1189"/>
        <w:gridCol w:w="836"/>
        <w:gridCol w:w="850"/>
      </w:tblGrid>
      <w:tr w:rsidR="00766216" w:rsidRPr="008F0199" w14:paraId="4B7DEDAC" w14:textId="77777777" w:rsidTr="00180DB3">
        <w:trPr>
          <w:jc w:val="center"/>
        </w:trPr>
        <w:tc>
          <w:tcPr>
            <w:tcW w:w="4115" w:type="dxa"/>
            <w:tcBorders>
              <w:top w:val="single" w:sz="4" w:space="0" w:color="auto"/>
              <w:bottom w:val="single" w:sz="4" w:space="0" w:color="auto"/>
            </w:tcBorders>
          </w:tcPr>
          <w:p w14:paraId="2798B344" w14:textId="60D112ED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I</w:t>
            </w:r>
            <w:r w:rsid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2821FAC4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A9DFA7C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8F0199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9F333F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P</w:t>
            </w:r>
            <w:r w:rsidRPr="008F0199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</w:tr>
      <w:tr w:rsidR="00766216" w:rsidRPr="008F0199" w14:paraId="6A47324D" w14:textId="77777777" w:rsidTr="00180DB3">
        <w:trPr>
          <w:jc w:val="center"/>
        </w:trPr>
        <w:tc>
          <w:tcPr>
            <w:tcW w:w="4115" w:type="dxa"/>
            <w:tcBorders>
              <w:top w:val="single" w:sz="4" w:space="0" w:color="auto"/>
            </w:tcBorders>
          </w:tcPr>
          <w:p w14:paraId="3913CE01" w14:textId="3B8955BB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   LS</w:t>
            </w: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temporal </w:t>
            </w:r>
            <w:r w:rsidR="001B1C2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M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7D2D321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TT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DFA7FDD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0.4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082A30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24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5B928D6B" w14:textId="77777777" w:rsidTr="00180DB3">
        <w:trPr>
          <w:jc w:val="center"/>
        </w:trPr>
        <w:tc>
          <w:tcPr>
            <w:tcW w:w="4115" w:type="dxa"/>
          </w:tcPr>
          <w:p w14:paraId="48619D06" w14:textId="777777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   LS anterior limb of internal capsule</w:t>
            </w:r>
          </w:p>
        </w:tc>
        <w:tc>
          <w:tcPr>
            <w:tcW w:w="1189" w:type="dxa"/>
          </w:tcPr>
          <w:p w14:paraId="63D1BBFB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TT</w:t>
            </w:r>
          </w:p>
        </w:tc>
        <w:tc>
          <w:tcPr>
            <w:tcW w:w="836" w:type="dxa"/>
          </w:tcPr>
          <w:p w14:paraId="00256CFF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0.409</w:t>
            </w:r>
          </w:p>
        </w:tc>
        <w:tc>
          <w:tcPr>
            <w:tcW w:w="850" w:type="dxa"/>
          </w:tcPr>
          <w:p w14:paraId="36D319D3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22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</w:t>
            </w:r>
          </w:p>
        </w:tc>
      </w:tr>
      <w:tr w:rsidR="00766216" w:rsidRPr="008F0199" w14:paraId="1DD0BE99" w14:textId="77777777" w:rsidTr="00180DB3">
        <w:trPr>
          <w:jc w:val="center"/>
        </w:trPr>
        <w:tc>
          <w:tcPr>
            <w:tcW w:w="4115" w:type="dxa"/>
          </w:tcPr>
          <w:p w14:paraId="20481AF7" w14:textId="49EED093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   LS parietal </w:t>
            </w:r>
            <w:r w:rsidR="001B1C2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GM</w:t>
            </w:r>
          </w:p>
        </w:tc>
        <w:tc>
          <w:tcPr>
            <w:tcW w:w="1189" w:type="dxa"/>
          </w:tcPr>
          <w:p w14:paraId="093F2816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BF</w:t>
            </w:r>
          </w:p>
        </w:tc>
        <w:tc>
          <w:tcPr>
            <w:tcW w:w="836" w:type="dxa"/>
          </w:tcPr>
          <w:p w14:paraId="56F189DD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356</w:t>
            </w:r>
          </w:p>
        </w:tc>
        <w:tc>
          <w:tcPr>
            <w:tcW w:w="850" w:type="dxa"/>
          </w:tcPr>
          <w:p w14:paraId="0B42D421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6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48CA59AE" w14:textId="77777777" w:rsidTr="00180DB3">
        <w:trPr>
          <w:jc w:val="center"/>
        </w:trPr>
        <w:tc>
          <w:tcPr>
            <w:tcW w:w="4115" w:type="dxa"/>
          </w:tcPr>
          <w:p w14:paraId="6C2CA76E" w14:textId="13B71AC4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   LS</w:t>
            </w:r>
            <w:r w:rsidRPr="008F01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ccipital </w:t>
            </w:r>
            <w:r w:rsidR="001B1C2D">
              <w:rPr>
                <w:rFonts w:ascii="Times New Roman" w:hAnsi="Times New Roman" w:cs="Times New Roman"/>
                <w:kern w:val="0"/>
                <w:sz w:val="20"/>
                <w:szCs w:val="20"/>
              </w:rPr>
              <w:t>WM</w:t>
            </w:r>
          </w:p>
        </w:tc>
        <w:tc>
          <w:tcPr>
            <w:tcW w:w="1189" w:type="dxa"/>
          </w:tcPr>
          <w:p w14:paraId="08201B7A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BV</w:t>
            </w:r>
          </w:p>
        </w:tc>
        <w:tc>
          <w:tcPr>
            <w:tcW w:w="836" w:type="dxa"/>
          </w:tcPr>
          <w:p w14:paraId="52CADC2E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0.419</w:t>
            </w:r>
          </w:p>
        </w:tc>
        <w:tc>
          <w:tcPr>
            <w:tcW w:w="850" w:type="dxa"/>
          </w:tcPr>
          <w:p w14:paraId="4B6DA7C7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17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766216" w:rsidRPr="008F0199" w14:paraId="515C7A4D" w14:textId="77777777" w:rsidTr="00180DB3">
        <w:trPr>
          <w:jc w:val="center"/>
        </w:trPr>
        <w:tc>
          <w:tcPr>
            <w:tcW w:w="4115" w:type="dxa"/>
          </w:tcPr>
          <w:p w14:paraId="15DF40A1" w14:textId="71D3A177" w:rsidR="00766216" w:rsidRPr="008F0199" w:rsidRDefault="00766216" w:rsidP="00766216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 xml:space="preserve">    NLS parietal </w:t>
            </w:r>
            <w:r w:rsidR="001B1C2D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WM</w:t>
            </w:r>
          </w:p>
        </w:tc>
        <w:tc>
          <w:tcPr>
            <w:tcW w:w="1189" w:type="dxa"/>
          </w:tcPr>
          <w:p w14:paraId="30BF20DA" w14:textId="77777777" w:rsidR="00766216" w:rsidRPr="008F0199" w:rsidRDefault="00766216" w:rsidP="00766216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MTT</w:t>
            </w:r>
          </w:p>
        </w:tc>
        <w:tc>
          <w:tcPr>
            <w:tcW w:w="836" w:type="dxa"/>
          </w:tcPr>
          <w:p w14:paraId="2F5C2629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0.332</w:t>
            </w:r>
          </w:p>
        </w:tc>
        <w:tc>
          <w:tcPr>
            <w:tcW w:w="850" w:type="dxa"/>
          </w:tcPr>
          <w:p w14:paraId="7D30BA00" w14:textId="77777777" w:rsidR="00766216" w:rsidRPr="008F0199" w:rsidRDefault="00766216" w:rsidP="00766216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F019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.048</w:t>
            </w:r>
            <w:r w:rsidRPr="008F0199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</w:tr>
    </w:tbl>
    <w:p w14:paraId="38F4FECF" w14:textId="32453D54" w:rsidR="00DF4FA1" w:rsidRPr="008F0199" w:rsidRDefault="00DF4FA1" w:rsidP="00DF4FA1">
      <w:pPr>
        <w:widowControl/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Note: </w:t>
      </w:r>
      <w:r w:rsidRPr="001B1C2D">
        <w:rPr>
          <w:rFonts w:ascii="Times New Roman" w:hAnsi="Times New Roman" w:cs="Times New Roman"/>
          <w:kern w:val="0"/>
          <w:sz w:val="20"/>
          <w:szCs w:val="20"/>
        </w:rPr>
        <w:t>ROIs regions of interest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1B1C2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8F0199">
        <w:rPr>
          <w:rFonts w:ascii="Times New Roman" w:hAnsi="Times New Roman" w:cs="Times New Roman"/>
          <w:kern w:val="0"/>
          <w:sz w:val="20"/>
          <w:szCs w:val="20"/>
        </w:rPr>
        <w:t xml:space="preserve">LS lesion side, NLS non-lesion side, GM gray matter, WM white matter, </w:t>
      </w:r>
      <w:r>
        <w:rPr>
          <w:rFonts w:ascii="Times New Roman" w:hAnsi="Times New Roman" w:cs="Times New Roman"/>
          <w:kern w:val="0"/>
          <w:sz w:val="20"/>
          <w:szCs w:val="20"/>
        </w:rPr>
        <w:t>CBV</w:t>
      </w:r>
      <w:r w:rsidRPr="0010459B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 xml:space="preserve"> </w:t>
      </w:r>
      <w:r w:rsidRPr="005F188F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cerebral blood volume</w:t>
      </w:r>
      <w:r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CBF </w:t>
      </w:r>
      <w:r w:rsidRPr="005F188F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cerebral blood flow</w:t>
      </w:r>
      <w:r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MTT</w:t>
      </w:r>
      <w:r w:rsidRPr="0010459B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 xml:space="preserve"> </w:t>
      </w:r>
      <w:r w:rsidRPr="005F188F"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mean transition time</w:t>
      </w:r>
      <w:r>
        <w:rPr>
          <w:rFonts w:ascii="Times New Roman" w:hAnsi="Times New Roman" w:cs="Times New Roman"/>
          <w:bCs/>
          <w:color w:val="0D0D0D" w:themeColor="text1" w:themeTint="F2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8F0199">
        <w:rPr>
          <w:rFonts w:ascii="Times New Roman" w:eastAsia="Times New Roman" w:hAnsi="Times New Roman" w:cs="Times New Roman"/>
          <w:color w:val="1C1D1E"/>
          <w:kern w:val="0"/>
          <w:sz w:val="20"/>
          <w:szCs w:val="20"/>
          <w:shd w:val="clear" w:color="auto" w:fill="FFFFFF"/>
        </w:rPr>
        <w:t xml:space="preserve">* </w:t>
      </w:r>
      <w:r w:rsidRPr="008F0199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8F0199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8F0199">
        <w:rPr>
          <w:rFonts w:ascii="Times New Roman" w:hAnsi="Times New Roman" w:cs="Times New Roman"/>
          <w:kern w:val="0"/>
          <w:sz w:val="20"/>
          <w:szCs w:val="20"/>
        </w:rPr>
        <w:t>0.05,</w:t>
      </w:r>
    </w:p>
    <w:p w14:paraId="59478064" w14:textId="77777777" w:rsidR="00365D02" w:rsidRPr="00DF4FA1" w:rsidRDefault="00365D02" w:rsidP="009E7B01">
      <w:pPr>
        <w:rPr>
          <w:rFonts w:ascii="Times New Roman" w:hAnsi="Times New Roman" w:cs="Times New Roman"/>
          <w:b/>
          <w:sz w:val="20"/>
          <w:szCs w:val="20"/>
        </w:rPr>
      </w:pPr>
    </w:p>
    <w:sectPr w:rsidR="00365D02" w:rsidRPr="00DF4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A78A0" w14:textId="77777777" w:rsidR="00B03145" w:rsidRDefault="00B03145" w:rsidP="006B3AC9">
      <w:r>
        <w:separator/>
      </w:r>
    </w:p>
  </w:endnote>
  <w:endnote w:type="continuationSeparator" w:id="0">
    <w:p w14:paraId="049C7C5E" w14:textId="77777777" w:rsidR="00B03145" w:rsidRDefault="00B03145" w:rsidP="006B3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A35B3" w14:textId="77777777" w:rsidR="00B03145" w:rsidRDefault="00B03145" w:rsidP="006B3AC9">
      <w:r>
        <w:separator/>
      </w:r>
    </w:p>
  </w:footnote>
  <w:footnote w:type="continuationSeparator" w:id="0">
    <w:p w14:paraId="0ECE54A0" w14:textId="77777777" w:rsidR="00B03145" w:rsidRDefault="00B03145" w:rsidP="006B3A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44831"/>
    <w:multiLevelType w:val="hybridMultilevel"/>
    <w:tmpl w:val="72D6FEEC"/>
    <w:lvl w:ilvl="0" w:tplc="0598D7B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1D7CE5"/>
    <w:multiLevelType w:val="hybridMultilevel"/>
    <w:tmpl w:val="507C3A10"/>
    <w:lvl w:ilvl="0" w:tplc="0598D7B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262FA0"/>
    <w:multiLevelType w:val="hybridMultilevel"/>
    <w:tmpl w:val="806660AC"/>
    <w:lvl w:ilvl="0" w:tplc="0598D7BA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689139596">
    <w:abstractNumId w:val="0"/>
  </w:num>
  <w:num w:numId="2" w16cid:durableId="45181503">
    <w:abstractNumId w:val="2"/>
  </w:num>
  <w:num w:numId="3" w16cid:durableId="117189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C39"/>
    <w:rsid w:val="00000651"/>
    <w:rsid w:val="000010A6"/>
    <w:rsid w:val="00006F39"/>
    <w:rsid w:val="00007225"/>
    <w:rsid w:val="00010524"/>
    <w:rsid w:val="00010546"/>
    <w:rsid w:val="000119B1"/>
    <w:rsid w:val="00011DBA"/>
    <w:rsid w:val="00016E8F"/>
    <w:rsid w:val="0002310B"/>
    <w:rsid w:val="00024058"/>
    <w:rsid w:val="00025168"/>
    <w:rsid w:val="00025460"/>
    <w:rsid w:val="00026270"/>
    <w:rsid w:val="00027B8A"/>
    <w:rsid w:val="00034C30"/>
    <w:rsid w:val="000358C5"/>
    <w:rsid w:val="0003641E"/>
    <w:rsid w:val="000410C8"/>
    <w:rsid w:val="00042FFA"/>
    <w:rsid w:val="000431E7"/>
    <w:rsid w:val="00046FFF"/>
    <w:rsid w:val="00050017"/>
    <w:rsid w:val="0005414F"/>
    <w:rsid w:val="0005476A"/>
    <w:rsid w:val="00061020"/>
    <w:rsid w:val="00061AD5"/>
    <w:rsid w:val="0006375C"/>
    <w:rsid w:val="00063EBD"/>
    <w:rsid w:val="0006504F"/>
    <w:rsid w:val="00071653"/>
    <w:rsid w:val="000731F5"/>
    <w:rsid w:val="0008211C"/>
    <w:rsid w:val="00082C65"/>
    <w:rsid w:val="00083990"/>
    <w:rsid w:val="000901A8"/>
    <w:rsid w:val="00092658"/>
    <w:rsid w:val="00094D02"/>
    <w:rsid w:val="00094E48"/>
    <w:rsid w:val="0009513A"/>
    <w:rsid w:val="00096198"/>
    <w:rsid w:val="000B117D"/>
    <w:rsid w:val="000C05DA"/>
    <w:rsid w:val="000C1DC8"/>
    <w:rsid w:val="000C53EC"/>
    <w:rsid w:val="000E24BA"/>
    <w:rsid w:val="000E3E58"/>
    <w:rsid w:val="000E4375"/>
    <w:rsid w:val="000E5380"/>
    <w:rsid w:val="000E5583"/>
    <w:rsid w:val="000F17D5"/>
    <w:rsid w:val="000F3E8A"/>
    <w:rsid w:val="00100978"/>
    <w:rsid w:val="0010459B"/>
    <w:rsid w:val="00107975"/>
    <w:rsid w:val="00110B2D"/>
    <w:rsid w:val="00111703"/>
    <w:rsid w:val="001160EE"/>
    <w:rsid w:val="0011663F"/>
    <w:rsid w:val="00121F57"/>
    <w:rsid w:val="00122267"/>
    <w:rsid w:val="0012314D"/>
    <w:rsid w:val="00123525"/>
    <w:rsid w:val="00123D2B"/>
    <w:rsid w:val="00124F9B"/>
    <w:rsid w:val="00125EB7"/>
    <w:rsid w:val="00126904"/>
    <w:rsid w:val="0012757C"/>
    <w:rsid w:val="00130067"/>
    <w:rsid w:val="00131A4C"/>
    <w:rsid w:val="0014022C"/>
    <w:rsid w:val="00142C18"/>
    <w:rsid w:val="001524A8"/>
    <w:rsid w:val="00153619"/>
    <w:rsid w:val="00156C9B"/>
    <w:rsid w:val="00160F2F"/>
    <w:rsid w:val="001631C4"/>
    <w:rsid w:val="001659AE"/>
    <w:rsid w:val="00165FF2"/>
    <w:rsid w:val="00166CF3"/>
    <w:rsid w:val="00166EC4"/>
    <w:rsid w:val="0017720D"/>
    <w:rsid w:val="0017773F"/>
    <w:rsid w:val="00180DB3"/>
    <w:rsid w:val="001834B6"/>
    <w:rsid w:val="00183A7E"/>
    <w:rsid w:val="00191CCA"/>
    <w:rsid w:val="001930BC"/>
    <w:rsid w:val="00195750"/>
    <w:rsid w:val="00195C1E"/>
    <w:rsid w:val="00196E13"/>
    <w:rsid w:val="001A1D89"/>
    <w:rsid w:val="001B16B0"/>
    <w:rsid w:val="001B1C2D"/>
    <w:rsid w:val="001B281A"/>
    <w:rsid w:val="001B39B2"/>
    <w:rsid w:val="001B56DA"/>
    <w:rsid w:val="001C4D2F"/>
    <w:rsid w:val="001C5A0D"/>
    <w:rsid w:val="001C62EC"/>
    <w:rsid w:val="001C6564"/>
    <w:rsid w:val="001D1B31"/>
    <w:rsid w:val="001D28C2"/>
    <w:rsid w:val="001D5484"/>
    <w:rsid w:val="001D7EA5"/>
    <w:rsid w:val="001E3459"/>
    <w:rsid w:val="001E3B93"/>
    <w:rsid w:val="001E3FCC"/>
    <w:rsid w:val="001E4545"/>
    <w:rsid w:val="001E49EC"/>
    <w:rsid w:val="001E4B5A"/>
    <w:rsid w:val="001E72A7"/>
    <w:rsid w:val="001E759B"/>
    <w:rsid w:val="001F032C"/>
    <w:rsid w:val="001F055F"/>
    <w:rsid w:val="001F1D36"/>
    <w:rsid w:val="001F4C39"/>
    <w:rsid w:val="001F5715"/>
    <w:rsid w:val="001F6D42"/>
    <w:rsid w:val="001F7246"/>
    <w:rsid w:val="001F7630"/>
    <w:rsid w:val="002010CA"/>
    <w:rsid w:val="0020162A"/>
    <w:rsid w:val="00201FA2"/>
    <w:rsid w:val="002026D9"/>
    <w:rsid w:val="00202F38"/>
    <w:rsid w:val="002068DE"/>
    <w:rsid w:val="002100FD"/>
    <w:rsid w:val="00224A57"/>
    <w:rsid w:val="00224AB1"/>
    <w:rsid w:val="00224C6F"/>
    <w:rsid w:val="00226E1E"/>
    <w:rsid w:val="002279B2"/>
    <w:rsid w:val="00233BF1"/>
    <w:rsid w:val="002342DB"/>
    <w:rsid w:val="00250A3A"/>
    <w:rsid w:val="00250DAD"/>
    <w:rsid w:val="00252A01"/>
    <w:rsid w:val="00252ABF"/>
    <w:rsid w:val="00252BFA"/>
    <w:rsid w:val="00252EB3"/>
    <w:rsid w:val="00255B7B"/>
    <w:rsid w:val="00257953"/>
    <w:rsid w:val="00257B9B"/>
    <w:rsid w:val="00261B1E"/>
    <w:rsid w:val="002648AF"/>
    <w:rsid w:val="00265552"/>
    <w:rsid w:val="002677E8"/>
    <w:rsid w:val="00271A7E"/>
    <w:rsid w:val="00272178"/>
    <w:rsid w:val="002725D1"/>
    <w:rsid w:val="0027710F"/>
    <w:rsid w:val="00280659"/>
    <w:rsid w:val="0028166D"/>
    <w:rsid w:val="00281ACE"/>
    <w:rsid w:val="00284906"/>
    <w:rsid w:val="00284B6F"/>
    <w:rsid w:val="00287218"/>
    <w:rsid w:val="00287B8D"/>
    <w:rsid w:val="00292FEE"/>
    <w:rsid w:val="00293251"/>
    <w:rsid w:val="002A0B08"/>
    <w:rsid w:val="002A59A8"/>
    <w:rsid w:val="002A75ED"/>
    <w:rsid w:val="002B1673"/>
    <w:rsid w:val="002B1DB4"/>
    <w:rsid w:val="002B2934"/>
    <w:rsid w:val="002B708F"/>
    <w:rsid w:val="002C16AE"/>
    <w:rsid w:val="002C2B67"/>
    <w:rsid w:val="002C5A7B"/>
    <w:rsid w:val="002D0868"/>
    <w:rsid w:val="002D0D42"/>
    <w:rsid w:val="002D10DF"/>
    <w:rsid w:val="002D119D"/>
    <w:rsid w:val="002E2F6A"/>
    <w:rsid w:val="002E7589"/>
    <w:rsid w:val="002E7820"/>
    <w:rsid w:val="00304B95"/>
    <w:rsid w:val="00307ACA"/>
    <w:rsid w:val="00311821"/>
    <w:rsid w:val="00311EDF"/>
    <w:rsid w:val="00313776"/>
    <w:rsid w:val="003171EA"/>
    <w:rsid w:val="00321D9D"/>
    <w:rsid w:val="00330D57"/>
    <w:rsid w:val="00341488"/>
    <w:rsid w:val="00341E44"/>
    <w:rsid w:val="00342B24"/>
    <w:rsid w:val="003440E9"/>
    <w:rsid w:val="0034435E"/>
    <w:rsid w:val="00344FE9"/>
    <w:rsid w:val="00346006"/>
    <w:rsid w:val="00347A81"/>
    <w:rsid w:val="003515A1"/>
    <w:rsid w:val="00351B2D"/>
    <w:rsid w:val="0035410B"/>
    <w:rsid w:val="00356806"/>
    <w:rsid w:val="0035780E"/>
    <w:rsid w:val="00361F77"/>
    <w:rsid w:val="0036356E"/>
    <w:rsid w:val="00364EB0"/>
    <w:rsid w:val="00365D02"/>
    <w:rsid w:val="00365D1E"/>
    <w:rsid w:val="00367C57"/>
    <w:rsid w:val="0037251E"/>
    <w:rsid w:val="00372DDE"/>
    <w:rsid w:val="00375AED"/>
    <w:rsid w:val="00375FDD"/>
    <w:rsid w:val="00376AB4"/>
    <w:rsid w:val="00380924"/>
    <w:rsid w:val="0038152A"/>
    <w:rsid w:val="003905F4"/>
    <w:rsid w:val="00390C58"/>
    <w:rsid w:val="00393297"/>
    <w:rsid w:val="00397F96"/>
    <w:rsid w:val="003A02F7"/>
    <w:rsid w:val="003A2716"/>
    <w:rsid w:val="003A5BCC"/>
    <w:rsid w:val="003A7C12"/>
    <w:rsid w:val="003B0375"/>
    <w:rsid w:val="003C0411"/>
    <w:rsid w:val="003C13C4"/>
    <w:rsid w:val="003C277C"/>
    <w:rsid w:val="003C5A20"/>
    <w:rsid w:val="003D3DE0"/>
    <w:rsid w:val="003D4563"/>
    <w:rsid w:val="003D76C0"/>
    <w:rsid w:val="003E0B1B"/>
    <w:rsid w:val="003E3C98"/>
    <w:rsid w:val="003E6CAF"/>
    <w:rsid w:val="003F0362"/>
    <w:rsid w:val="003F0794"/>
    <w:rsid w:val="003F0C5D"/>
    <w:rsid w:val="003F6FFF"/>
    <w:rsid w:val="00403510"/>
    <w:rsid w:val="00407623"/>
    <w:rsid w:val="0041067E"/>
    <w:rsid w:val="00413C94"/>
    <w:rsid w:val="0041452B"/>
    <w:rsid w:val="00417773"/>
    <w:rsid w:val="00422A95"/>
    <w:rsid w:val="004241CE"/>
    <w:rsid w:val="00426030"/>
    <w:rsid w:val="00426475"/>
    <w:rsid w:val="00427709"/>
    <w:rsid w:val="00430DEF"/>
    <w:rsid w:val="00430EDF"/>
    <w:rsid w:val="004318F4"/>
    <w:rsid w:val="004333E4"/>
    <w:rsid w:val="00434C94"/>
    <w:rsid w:val="00441F67"/>
    <w:rsid w:val="00444E48"/>
    <w:rsid w:val="00453C0F"/>
    <w:rsid w:val="00453E83"/>
    <w:rsid w:val="00456DFA"/>
    <w:rsid w:val="00461C02"/>
    <w:rsid w:val="00461E41"/>
    <w:rsid w:val="0046271D"/>
    <w:rsid w:val="0046352D"/>
    <w:rsid w:val="004678DD"/>
    <w:rsid w:val="00471CBE"/>
    <w:rsid w:val="00474E55"/>
    <w:rsid w:val="00476BE1"/>
    <w:rsid w:val="00476ECA"/>
    <w:rsid w:val="00481161"/>
    <w:rsid w:val="00481AB4"/>
    <w:rsid w:val="0048613C"/>
    <w:rsid w:val="0048647E"/>
    <w:rsid w:val="00486B99"/>
    <w:rsid w:val="00487447"/>
    <w:rsid w:val="00494198"/>
    <w:rsid w:val="0049459F"/>
    <w:rsid w:val="00497567"/>
    <w:rsid w:val="004A44EF"/>
    <w:rsid w:val="004C26A6"/>
    <w:rsid w:val="004C271E"/>
    <w:rsid w:val="004C389E"/>
    <w:rsid w:val="004C5B05"/>
    <w:rsid w:val="004C5C7A"/>
    <w:rsid w:val="004D1A4F"/>
    <w:rsid w:val="004D23B2"/>
    <w:rsid w:val="004D26AA"/>
    <w:rsid w:val="004D490C"/>
    <w:rsid w:val="004D6B83"/>
    <w:rsid w:val="004E249B"/>
    <w:rsid w:val="004E418B"/>
    <w:rsid w:val="004E5049"/>
    <w:rsid w:val="004E6E22"/>
    <w:rsid w:val="004F0359"/>
    <w:rsid w:val="004F1439"/>
    <w:rsid w:val="004F17E7"/>
    <w:rsid w:val="004F3F2E"/>
    <w:rsid w:val="004F5B36"/>
    <w:rsid w:val="00503F14"/>
    <w:rsid w:val="005052B0"/>
    <w:rsid w:val="00506018"/>
    <w:rsid w:val="00507980"/>
    <w:rsid w:val="00512AC1"/>
    <w:rsid w:val="005158E2"/>
    <w:rsid w:val="00517B40"/>
    <w:rsid w:val="005211F3"/>
    <w:rsid w:val="00521C07"/>
    <w:rsid w:val="005238DD"/>
    <w:rsid w:val="005243B6"/>
    <w:rsid w:val="005276DA"/>
    <w:rsid w:val="00531815"/>
    <w:rsid w:val="00531B25"/>
    <w:rsid w:val="005351E3"/>
    <w:rsid w:val="00536E80"/>
    <w:rsid w:val="005402DC"/>
    <w:rsid w:val="00546CDA"/>
    <w:rsid w:val="005522BC"/>
    <w:rsid w:val="00555958"/>
    <w:rsid w:val="00560B1A"/>
    <w:rsid w:val="005618C6"/>
    <w:rsid w:val="00561A7A"/>
    <w:rsid w:val="0056340C"/>
    <w:rsid w:val="00563BBE"/>
    <w:rsid w:val="00565A47"/>
    <w:rsid w:val="00565D0E"/>
    <w:rsid w:val="00566EAD"/>
    <w:rsid w:val="00567758"/>
    <w:rsid w:val="0057045C"/>
    <w:rsid w:val="00573CA3"/>
    <w:rsid w:val="00574BD0"/>
    <w:rsid w:val="00575D73"/>
    <w:rsid w:val="00580662"/>
    <w:rsid w:val="005818C6"/>
    <w:rsid w:val="005818F5"/>
    <w:rsid w:val="00582D02"/>
    <w:rsid w:val="00582F7F"/>
    <w:rsid w:val="0058333C"/>
    <w:rsid w:val="0058577B"/>
    <w:rsid w:val="00592BAF"/>
    <w:rsid w:val="00593D0A"/>
    <w:rsid w:val="005A17E8"/>
    <w:rsid w:val="005A2F7F"/>
    <w:rsid w:val="005A36AA"/>
    <w:rsid w:val="005B19AB"/>
    <w:rsid w:val="005B21D0"/>
    <w:rsid w:val="005B3C72"/>
    <w:rsid w:val="005B4950"/>
    <w:rsid w:val="005C4D1B"/>
    <w:rsid w:val="005C5B71"/>
    <w:rsid w:val="005C66C6"/>
    <w:rsid w:val="005C6DA8"/>
    <w:rsid w:val="005D14AF"/>
    <w:rsid w:val="005D3FAC"/>
    <w:rsid w:val="005D459F"/>
    <w:rsid w:val="005D5B5C"/>
    <w:rsid w:val="005D7145"/>
    <w:rsid w:val="005E3EF1"/>
    <w:rsid w:val="005E6CB7"/>
    <w:rsid w:val="005F0446"/>
    <w:rsid w:val="005F2A75"/>
    <w:rsid w:val="005F378F"/>
    <w:rsid w:val="005F660D"/>
    <w:rsid w:val="005F699A"/>
    <w:rsid w:val="005F7EAC"/>
    <w:rsid w:val="00601BC8"/>
    <w:rsid w:val="00602901"/>
    <w:rsid w:val="006047EF"/>
    <w:rsid w:val="00610E3B"/>
    <w:rsid w:val="00612290"/>
    <w:rsid w:val="006146F3"/>
    <w:rsid w:val="00614BE0"/>
    <w:rsid w:val="006163F4"/>
    <w:rsid w:val="006167C8"/>
    <w:rsid w:val="006170FC"/>
    <w:rsid w:val="0061735E"/>
    <w:rsid w:val="006179F7"/>
    <w:rsid w:val="00617E6C"/>
    <w:rsid w:val="00620273"/>
    <w:rsid w:val="00621583"/>
    <w:rsid w:val="00621B42"/>
    <w:rsid w:val="00622875"/>
    <w:rsid w:val="00624153"/>
    <w:rsid w:val="0062497F"/>
    <w:rsid w:val="00626AE0"/>
    <w:rsid w:val="0063275E"/>
    <w:rsid w:val="00633828"/>
    <w:rsid w:val="00634F14"/>
    <w:rsid w:val="00644CC1"/>
    <w:rsid w:val="00645D15"/>
    <w:rsid w:val="006528CF"/>
    <w:rsid w:val="00660003"/>
    <w:rsid w:val="00661081"/>
    <w:rsid w:val="0066423E"/>
    <w:rsid w:val="00664BF4"/>
    <w:rsid w:val="00664E2C"/>
    <w:rsid w:val="00672055"/>
    <w:rsid w:val="00672B1E"/>
    <w:rsid w:val="00672F89"/>
    <w:rsid w:val="00674CD3"/>
    <w:rsid w:val="00677369"/>
    <w:rsid w:val="006807A2"/>
    <w:rsid w:val="00680E33"/>
    <w:rsid w:val="006829A9"/>
    <w:rsid w:val="006841AB"/>
    <w:rsid w:val="00686B77"/>
    <w:rsid w:val="00693D06"/>
    <w:rsid w:val="0069417C"/>
    <w:rsid w:val="00694C48"/>
    <w:rsid w:val="00694EAE"/>
    <w:rsid w:val="0069531A"/>
    <w:rsid w:val="00695FD2"/>
    <w:rsid w:val="006A3BDF"/>
    <w:rsid w:val="006B2247"/>
    <w:rsid w:val="006B30BC"/>
    <w:rsid w:val="006B3AC9"/>
    <w:rsid w:val="006B52F7"/>
    <w:rsid w:val="006B6D07"/>
    <w:rsid w:val="006B7687"/>
    <w:rsid w:val="006C3CAD"/>
    <w:rsid w:val="006C4199"/>
    <w:rsid w:val="006D1342"/>
    <w:rsid w:val="006D1614"/>
    <w:rsid w:val="006D1673"/>
    <w:rsid w:val="006D218F"/>
    <w:rsid w:val="006D3A22"/>
    <w:rsid w:val="006E15B7"/>
    <w:rsid w:val="006E4143"/>
    <w:rsid w:val="006E759F"/>
    <w:rsid w:val="006E793E"/>
    <w:rsid w:val="006F3B9F"/>
    <w:rsid w:val="006F4BDB"/>
    <w:rsid w:val="006F7226"/>
    <w:rsid w:val="00701B27"/>
    <w:rsid w:val="0070257C"/>
    <w:rsid w:val="0070644B"/>
    <w:rsid w:val="0070689F"/>
    <w:rsid w:val="007103F0"/>
    <w:rsid w:val="00711DC9"/>
    <w:rsid w:val="00712064"/>
    <w:rsid w:val="007129C4"/>
    <w:rsid w:val="0071648B"/>
    <w:rsid w:val="007171A1"/>
    <w:rsid w:val="00717D68"/>
    <w:rsid w:val="007226DC"/>
    <w:rsid w:val="007236C9"/>
    <w:rsid w:val="00730C9F"/>
    <w:rsid w:val="00732226"/>
    <w:rsid w:val="007345E8"/>
    <w:rsid w:val="0073548D"/>
    <w:rsid w:val="00735A0E"/>
    <w:rsid w:val="00740A40"/>
    <w:rsid w:val="00744158"/>
    <w:rsid w:val="00744A18"/>
    <w:rsid w:val="007452FA"/>
    <w:rsid w:val="00746743"/>
    <w:rsid w:val="00751C4F"/>
    <w:rsid w:val="007534B8"/>
    <w:rsid w:val="00761483"/>
    <w:rsid w:val="00765BB6"/>
    <w:rsid w:val="00766216"/>
    <w:rsid w:val="00767BB7"/>
    <w:rsid w:val="00774487"/>
    <w:rsid w:val="00775E2E"/>
    <w:rsid w:val="00775FCC"/>
    <w:rsid w:val="00780A92"/>
    <w:rsid w:val="00782FA5"/>
    <w:rsid w:val="00785E1D"/>
    <w:rsid w:val="00786134"/>
    <w:rsid w:val="0079040D"/>
    <w:rsid w:val="00790742"/>
    <w:rsid w:val="00790F8E"/>
    <w:rsid w:val="007920BF"/>
    <w:rsid w:val="00792369"/>
    <w:rsid w:val="00793D8F"/>
    <w:rsid w:val="00794054"/>
    <w:rsid w:val="00794919"/>
    <w:rsid w:val="00794AE5"/>
    <w:rsid w:val="00794D81"/>
    <w:rsid w:val="00795115"/>
    <w:rsid w:val="007951F4"/>
    <w:rsid w:val="00797282"/>
    <w:rsid w:val="007A6F63"/>
    <w:rsid w:val="007B0BDB"/>
    <w:rsid w:val="007B3C3F"/>
    <w:rsid w:val="007B65E3"/>
    <w:rsid w:val="007C0CD4"/>
    <w:rsid w:val="007C1F62"/>
    <w:rsid w:val="007C35C6"/>
    <w:rsid w:val="007C799B"/>
    <w:rsid w:val="007C7A9F"/>
    <w:rsid w:val="007D3E91"/>
    <w:rsid w:val="007D4D8E"/>
    <w:rsid w:val="007E33C6"/>
    <w:rsid w:val="007F1BA9"/>
    <w:rsid w:val="007F1E34"/>
    <w:rsid w:val="007F3E2C"/>
    <w:rsid w:val="007F4338"/>
    <w:rsid w:val="007F437E"/>
    <w:rsid w:val="007F4F93"/>
    <w:rsid w:val="007F5358"/>
    <w:rsid w:val="007F5A2C"/>
    <w:rsid w:val="007F73EB"/>
    <w:rsid w:val="00804CDA"/>
    <w:rsid w:val="008100D9"/>
    <w:rsid w:val="00813508"/>
    <w:rsid w:val="00813749"/>
    <w:rsid w:val="00813B40"/>
    <w:rsid w:val="0082215E"/>
    <w:rsid w:val="00823117"/>
    <w:rsid w:val="008257C4"/>
    <w:rsid w:val="0082749C"/>
    <w:rsid w:val="008306EB"/>
    <w:rsid w:val="00830A7C"/>
    <w:rsid w:val="00833DC9"/>
    <w:rsid w:val="008379CF"/>
    <w:rsid w:val="00840C83"/>
    <w:rsid w:val="00842802"/>
    <w:rsid w:val="00846E97"/>
    <w:rsid w:val="00852EEA"/>
    <w:rsid w:val="00854F65"/>
    <w:rsid w:val="00856F4C"/>
    <w:rsid w:val="00860E02"/>
    <w:rsid w:val="008674B9"/>
    <w:rsid w:val="00867F04"/>
    <w:rsid w:val="00871D24"/>
    <w:rsid w:val="00874900"/>
    <w:rsid w:val="00880C3F"/>
    <w:rsid w:val="008814C2"/>
    <w:rsid w:val="00885807"/>
    <w:rsid w:val="008869A6"/>
    <w:rsid w:val="00890366"/>
    <w:rsid w:val="00890A8F"/>
    <w:rsid w:val="008930C5"/>
    <w:rsid w:val="0089370B"/>
    <w:rsid w:val="008A448C"/>
    <w:rsid w:val="008A6548"/>
    <w:rsid w:val="008B0C1E"/>
    <w:rsid w:val="008B2B08"/>
    <w:rsid w:val="008C1D5D"/>
    <w:rsid w:val="008C3E5D"/>
    <w:rsid w:val="008C4A05"/>
    <w:rsid w:val="008C7617"/>
    <w:rsid w:val="008D028B"/>
    <w:rsid w:val="008D1D28"/>
    <w:rsid w:val="008D34DC"/>
    <w:rsid w:val="008E3B25"/>
    <w:rsid w:val="008E67AE"/>
    <w:rsid w:val="008F0199"/>
    <w:rsid w:val="008F1298"/>
    <w:rsid w:val="008F3744"/>
    <w:rsid w:val="008F48AA"/>
    <w:rsid w:val="008F65B2"/>
    <w:rsid w:val="008F7899"/>
    <w:rsid w:val="008F7ACA"/>
    <w:rsid w:val="00900E45"/>
    <w:rsid w:val="00901CD8"/>
    <w:rsid w:val="009024AB"/>
    <w:rsid w:val="00907625"/>
    <w:rsid w:val="00912722"/>
    <w:rsid w:val="00912EEB"/>
    <w:rsid w:val="00913711"/>
    <w:rsid w:val="00913943"/>
    <w:rsid w:val="009146B4"/>
    <w:rsid w:val="009161A3"/>
    <w:rsid w:val="0091759F"/>
    <w:rsid w:val="00920A75"/>
    <w:rsid w:val="00924510"/>
    <w:rsid w:val="009263B7"/>
    <w:rsid w:val="0093199F"/>
    <w:rsid w:val="00932564"/>
    <w:rsid w:val="00933398"/>
    <w:rsid w:val="00934E64"/>
    <w:rsid w:val="00936C28"/>
    <w:rsid w:val="00937A83"/>
    <w:rsid w:val="0094129F"/>
    <w:rsid w:val="00941DD8"/>
    <w:rsid w:val="00943E8D"/>
    <w:rsid w:val="009444D9"/>
    <w:rsid w:val="00945ED8"/>
    <w:rsid w:val="009478CD"/>
    <w:rsid w:val="0095093E"/>
    <w:rsid w:val="00950B8F"/>
    <w:rsid w:val="00954734"/>
    <w:rsid w:val="00955E47"/>
    <w:rsid w:val="00956775"/>
    <w:rsid w:val="00960EC1"/>
    <w:rsid w:val="00963E5D"/>
    <w:rsid w:val="009665B3"/>
    <w:rsid w:val="0096789C"/>
    <w:rsid w:val="00973DB7"/>
    <w:rsid w:val="00974709"/>
    <w:rsid w:val="0097506A"/>
    <w:rsid w:val="009757BB"/>
    <w:rsid w:val="00977EA8"/>
    <w:rsid w:val="00981746"/>
    <w:rsid w:val="00982599"/>
    <w:rsid w:val="00990B49"/>
    <w:rsid w:val="00990F72"/>
    <w:rsid w:val="00995E0C"/>
    <w:rsid w:val="009A07D8"/>
    <w:rsid w:val="009A0E6D"/>
    <w:rsid w:val="009A3FBD"/>
    <w:rsid w:val="009A4F87"/>
    <w:rsid w:val="009A54D0"/>
    <w:rsid w:val="009A556F"/>
    <w:rsid w:val="009B02D2"/>
    <w:rsid w:val="009B1CED"/>
    <w:rsid w:val="009B34B1"/>
    <w:rsid w:val="009B4D08"/>
    <w:rsid w:val="009C00E2"/>
    <w:rsid w:val="009C3DF9"/>
    <w:rsid w:val="009C3F54"/>
    <w:rsid w:val="009C769A"/>
    <w:rsid w:val="009D000C"/>
    <w:rsid w:val="009D1122"/>
    <w:rsid w:val="009D1D7D"/>
    <w:rsid w:val="009D3D3C"/>
    <w:rsid w:val="009D512B"/>
    <w:rsid w:val="009E1DD6"/>
    <w:rsid w:val="009E3C97"/>
    <w:rsid w:val="009E49C5"/>
    <w:rsid w:val="009E7B01"/>
    <w:rsid w:val="009F06B1"/>
    <w:rsid w:val="009F390E"/>
    <w:rsid w:val="009F5DD6"/>
    <w:rsid w:val="009F6B9E"/>
    <w:rsid w:val="009F75B5"/>
    <w:rsid w:val="00A01E49"/>
    <w:rsid w:val="00A0250D"/>
    <w:rsid w:val="00A0517A"/>
    <w:rsid w:val="00A061DE"/>
    <w:rsid w:val="00A07A7B"/>
    <w:rsid w:val="00A11392"/>
    <w:rsid w:val="00A11755"/>
    <w:rsid w:val="00A124A2"/>
    <w:rsid w:val="00A124B9"/>
    <w:rsid w:val="00A124E1"/>
    <w:rsid w:val="00A14636"/>
    <w:rsid w:val="00A14E5E"/>
    <w:rsid w:val="00A153D1"/>
    <w:rsid w:val="00A2100A"/>
    <w:rsid w:val="00A21B9D"/>
    <w:rsid w:val="00A24006"/>
    <w:rsid w:val="00A24F20"/>
    <w:rsid w:val="00A255CB"/>
    <w:rsid w:val="00A30AB0"/>
    <w:rsid w:val="00A443EE"/>
    <w:rsid w:val="00A533FA"/>
    <w:rsid w:val="00A600CC"/>
    <w:rsid w:val="00A63AD9"/>
    <w:rsid w:val="00A66138"/>
    <w:rsid w:val="00A661AC"/>
    <w:rsid w:val="00A6658E"/>
    <w:rsid w:val="00A7155A"/>
    <w:rsid w:val="00A720B6"/>
    <w:rsid w:val="00A7279C"/>
    <w:rsid w:val="00A73E4F"/>
    <w:rsid w:val="00A806FF"/>
    <w:rsid w:val="00A914D2"/>
    <w:rsid w:val="00A91979"/>
    <w:rsid w:val="00A92011"/>
    <w:rsid w:val="00A925C6"/>
    <w:rsid w:val="00A937BA"/>
    <w:rsid w:val="00A939AD"/>
    <w:rsid w:val="00AA0652"/>
    <w:rsid w:val="00AA06CD"/>
    <w:rsid w:val="00AA0720"/>
    <w:rsid w:val="00AA1A50"/>
    <w:rsid w:val="00AA334F"/>
    <w:rsid w:val="00AA56B5"/>
    <w:rsid w:val="00AA625A"/>
    <w:rsid w:val="00AA7BFF"/>
    <w:rsid w:val="00AB06B5"/>
    <w:rsid w:val="00AB4B13"/>
    <w:rsid w:val="00AB6F56"/>
    <w:rsid w:val="00AC41B1"/>
    <w:rsid w:val="00AC5EB3"/>
    <w:rsid w:val="00AC754D"/>
    <w:rsid w:val="00AD102D"/>
    <w:rsid w:val="00AD16B5"/>
    <w:rsid w:val="00AD1EAD"/>
    <w:rsid w:val="00AD4313"/>
    <w:rsid w:val="00AD497C"/>
    <w:rsid w:val="00AD59B7"/>
    <w:rsid w:val="00AE064E"/>
    <w:rsid w:val="00AE166D"/>
    <w:rsid w:val="00AE2559"/>
    <w:rsid w:val="00AE5F67"/>
    <w:rsid w:val="00AE6B78"/>
    <w:rsid w:val="00AF1C20"/>
    <w:rsid w:val="00AF1C4D"/>
    <w:rsid w:val="00AF221B"/>
    <w:rsid w:val="00AF2C3C"/>
    <w:rsid w:val="00AF3B5C"/>
    <w:rsid w:val="00AF3CCE"/>
    <w:rsid w:val="00AF45FB"/>
    <w:rsid w:val="00AF5EE4"/>
    <w:rsid w:val="00AF6ADE"/>
    <w:rsid w:val="00AF78E0"/>
    <w:rsid w:val="00B03145"/>
    <w:rsid w:val="00B0376C"/>
    <w:rsid w:val="00B078A2"/>
    <w:rsid w:val="00B11C7E"/>
    <w:rsid w:val="00B12134"/>
    <w:rsid w:val="00B15C4B"/>
    <w:rsid w:val="00B172D7"/>
    <w:rsid w:val="00B174BB"/>
    <w:rsid w:val="00B20245"/>
    <w:rsid w:val="00B22EB0"/>
    <w:rsid w:val="00B2301D"/>
    <w:rsid w:val="00B34083"/>
    <w:rsid w:val="00B35305"/>
    <w:rsid w:val="00B3591C"/>
    <w:rsid w:val="00B37A57"/>
    <w:rsid w:val="00B4227E"/>
    <w:rsid w:val="00B43BAE"/>
    <w:rsid w:val="00B46BCC"/>
    <w:rsid w:val="00B56C54"/>
    <w:rsid w:val="00B61ADB"/>
    <w:rsid w:val="00B62417"/>
    <w:rsid w:val="00B636B3"/>
    <w:rsid w:val="00B65626"/>
    <w:rsid w:val="00B6670E"/>
    <w:rsid w:val="00B67E46"/>
    <w:rsid w:val="00B718F4"/>
    <w:rsid w:val="00B73C49"/>
    <w:rsid w:val="00B77005"/>
    <w:rsid w:val="00B7729C"/>
    <w:rsid w:val="00B81756"/>
    <w:rsid w:val="00B9199C"/>
    <w:rsid w:val="00B978B4"/>
    <w:rsid w:val="00BA1116"/>
    <w:rsid w:val="00BA3A20"/>
    <w:rsid w:val="00BA5CCA"/>
    <w:rsid w:val="00BA690E"/>
    <w:rsid w:val="00BA6E76"/>
    <w:rsid w:val="00BB10E2"/>
    <w:rsid w:val="00BB224D"/>
    <w:rsid w:val="00BB2F15"/>
    <w:rsid w:val="00BC34AF"/>
    <w:rsid w:val="00BD4008"/>
    <w:rsid w:val="00BD6BA9"/>
    <w:rsid w:val="00BE4222"/>
    <w:rsid w:val="00BE5349"/>
    <w:rsid w:val="00BE648A"/>
    <w:rsid w:val="00BF16F2"/>
    <w:rsid w:val="00BF1927"/>
    <w:rsid w:val="00BF1E4F"/>
    <w:rsid w:val="00BF28D8"/>
    <w:rsid w:val="00BF2E45"/>
    <w:rsid w:val="00C002AE"/>
    <w:rsid w:val="00C126FD"/>
    <w:rsid w:val="00C1426F"/>
    <w:rsid w:val="00C157C9"/>
    <w:rsid w:val="00C16BF2"/>
    <w:rsid w:val="00C17755"/>
    <w:rsid w:val="00C22269"/>
    <w:rsid w:val="00C2648D"/>
    <w:rsid w:val="00C274A8"/>
    <w:rsid w:val="00C31739"/>
    <w:rsid w:val="00C40396"/>
    <w:rsid w:val="00C40968"/>
    <w:rsid w:val="00C40B68"/>
    <w:rsid w:val="00C425D6"/>
    <w:rsid w:val="00C43657"/>
    <w:rsid w:val="00C45719"/>
    <w:rsid w:val="00C5120C"/>
    <w:rsid w:val="00C556F2"/>
    <w:rsid w:val="00C56371"/>
    <w:rsid w:val="00C57CAC"/>
    <w:rsid w:val="00C63231"/>
    <w:rsid w:val="00C63594"/>
    <w:rsid w:val="00C64F5E"/>
    <w:rsid w:val="00C65EA9"/>
    <w:rsid w:val="00C70C6C"/>
    <w:rsid w:val="00C737CF"/>
    <w:rsid w:val="00C84CF3"/>
    <w:rsid w:val="00C9011A"/>
    <w:rsid w:val="00C93BDF"/>
    <w:rsid w:val="00C94AEE"/>
    <w:rsid w:val="00C954C9"/>
    <w:rsid w:val="00C959E0"/>
    <w:rsid w:val="00C970C9"/>
    <w:rsid w:val="00CA042C"/>
    <w:rsid w:val="00CA14B2"/>
    <w:rsid w:val="00CA4AC0"/>
    <w:rsid w:val="00CA50B5"/>
    <w:rsid w:val="00CA6BF1"/>
    <w:rsid w:val="00CB2FD1"/>
    <w:rsid w:val="00CB5FA7"/>
    <w:rsid w:val="00CB6962"/>
    <w:rsid w:val="00CC732E"/>
    <w:rsid w:val="00CC7B1D"/>
    <w:rsid w:val="00CD23F2"/>
    <w:rsid w:val="00CD7CFB"/>
    <w:rsid w:val="00CE430F"/>
    <w:rsid w:val="00CE6DBF"/>
    <w:rsid w:val="00CE7424"/>
    <w:rsid w:val="00CE7E98"/>
    <w:rsid w:val="00CF50AA"/>
    <w:rsid w:val="00CF6835"/>
    <w:rsid w:val="00CF6AA4"/>
    <w:rsid w:val="00D0082E"/>
    <w:rsid w:val="00D06ABA"/>
    <w:rsid w:val="00D06BD5"/>
    <w:rsid w:val="00D11396"/>
    <w:rsid w:val="00D115CD"/>
    <w:rsid w:val="00D125CA"/>
    <w:rsid w:val="00D1554F"/>
    <w:rsid w:val="00D16067"/>
    <w:rsid w:val="00D160AB"/>
    <w:rsid w:val="00D20DAB"/>
    <w:rsid w:val="00D215EC"/>
    <w:rsid w:val="00D26A72"/>
    <w:rsid w:val="00D3093E"/>
    <w:rsid w:val="00D30FCE"/>
    <w:rsid w:val="00D310EA"/>
    <w:rsid w:val="00D36FCF"/>
    <w:rsid w:val="00D37203"/>
    <w:rsid w:val="00D37ED9"/>
    <w:rsid w:val="00D42D93"/>
    <w:rsid w:val="00D44143"/>
    <w:rsid w:val="00D50AFB"/>
    <w:rsid w:val="00D5498B"/>
    <w:rsid w:val="00D56BFD"/>
    <w:rsid w:val="00D60C35"/>
    <w:rsid w:val="00D613B2"/>
    <w:rsid w:val="00D65969"/>
    <w:rsid w:val="00D7043F"/>
    <w:rsid w:val="00D70E84"/>
    <w:rsid w:val="00D75889"/>
    <w:rsid w:val="00D7729A"/>
    <w:rsid w:val="00D84E35"/>
    <w:rsid w:val="00D85116"/>
    <w:rsid w:val="00D85A41"/>
    <w:rsid w:val="00D86B39"/>
    <w:rsid w:val="00D900CA"/>
    <w:rsid w:val="00D909AA"/>
    <w:rsid w:val="00DA38E6"/>
    <w:rsid w:val="00DA4C41"/>
    <w:rsid w:val="00DB3299"/>
    <w:rsid w:val="00DB6010"/>
    <w:rsid w:val="00DC0666"/>
    <w:rsid w:val="00DC0C31"/>
    <w:rsid w:val="00DC1D58"/>
    <w:rsid w:val="00DC20E4"/>
    <w:rsid w:val="00DC71BD"/>
    <w:rsid w:val="00DC75B7"/>
    <w:rsid w:val="00DD2FC4"/>
    <w:rsid w:val="00DD3DB7"/>
    <w:rsid w:val="00DD3F43"/>
    <w:rsid w:val="00DF4517"/>
    <w:rsid w:val="00DF4FA1"/>
    <w:rsid w:val="00DF74FA"/>
    <w:rsid w:val="00DF7C34"/>
    <w:rsid w:val="00E0163B"/>
    <w:rsid w:val="00E0192A"/>
    <w:rsid w:val="00E040FF"/>
    <w:rsid w:val="00E04249"/>
    <w:rsid w:val="00E10439"/>
    <w:rsid w:val="00E144BF"/>
    <w:rsid w:val="00E15FDD"/>
    <w:rsid w:val="00E2405D"/>
    <w:rsid w:val="00E30579"/>
    <w:rsid w:val="00E33770"/>
    <w:rsid w:val="00E34F61"/>
    <w:rsid w:val="00E3724A"/>
    <w:rsid w:val="00E43BE0"/>
    <w:rsid w:val="00E46062"/>
    <w:rsid w:val="00E472DD"/>
    <w:rsid w:val="00E47528"/>
    <w:rsid w:val="00E55735"/>
    <w:rsid w:val="00E57DBF"/>
    <w:rsid w:val="00E6283C"/>
    <w:rsid w:val="00E64873"/>
    <w:rsid w:val="00E65884"/>
    <w:rsid w:val="00E70556"/>
    <w:rsid w:val="00E716D2"/>
    <w:rsid w:val="00E73E0B"/>
    <w:rsid w:val="00E77ED2"/>
    <w:rsid w:val="00E80FCD"/>
    <w:rsid w:val="00E8385B"/>
    <w:rsid w:val="00E84782"/>
    <w:rsid w:val="00E84D70"/>
    <w:rsid w:val="00E85285"/>
    <w:rsid w:val="00E85422"/>
    <w:rsid w:val="00E86504"/>
    <w:rsid w:val="00E873CD"/>
    <w:rsid w:val="00E91124"/>
    <w:rsid w:val="00E92585"/>
    <w:rsid w:val="00E94EE4"/>
    <w:rsid w:val="00EA0461"/>
    <w:rsid w:val="00EA300A"/>
    <w:rsid w:val="00EB48C5"/>
    <w:rsid w:val="00EC1864"/>
    <w:rsid w:val="00EC3C21"/>
    <w:rsid w:val="00EC6FD2"/>
    <w:rsid w:val="00ED3AF0"/>
    <w:rsid w:val="00EE136D"/>
    <w:rsid w:val="00EE26FE"/>
    <w:rsid w:val="00EE6044"/>
    <w:rsid w:val="00EF0439"/>
    <w:rsid w:val="00EF3FDC"/>
    <w:rsid w:val="00EF4B3F"/>
    <w:rsid w:val="00F01724"/>
    <w:rsid w:val="00F04506"/>
    <w:rsid w:val="00F0457F"/>
    <w:rsid w:val="00F10146"/>
    <w:rsid w:val="00F10F99"/>
    <w:rsid w:val="00F12FBC"/>
    <w:rsid w:val="00F20F13"/>
    <w:rsid w:val="00F274E4"/>
    <w:rsid w:val="00F3103C"/>
    <w:rsid w:val="00F42B27"/>
    <w:rsid w:val="00F4484D"/>
    <w:rsid w:val="00F52ABC"/>
    <w:rsid w:val="00F55430"/>
    <w:rsid w:val="00F55CE2"/>
    <w:rsid w:val="00F5717C"/>
    <w:rsid w:val="00F61C80"/>
    <w:rsid w:val="00F63279"/>
    <w:rsid w:val="00F705DB"/>
    <w:rsid w:val="00F715A2"/>
    <w:rsid w:val="00F7232C"/>
    <w:rsid w:val="00F72872"/>
    <w:rsid w:val="00F73F9D"/>
    <w:rsid w:val="00F761C2"/>
    <w:rsid w:val="00F76774"/>
    <w:rsid w:val="00F8168A"/>
    <w:rsid w:val="00F82BF6"/>
    <w:rsid w:val="00F82F7D"/>
    <w:rsid w:val="00F8353A"/>
    <w:rsid w:val="00F83F7C"/>
    <w:rsid w:val="00F84502"/>
    <w:rsid w:val="00F857BB"/>
    <w:rsid w:val="00F875D3"/>
    <w:rsid w:val="00F87B80"/>
    <w:rsid w:val="00F95924"/>
    <w:rsid w:val="00F95AE0"/>
    <w:rsid w:val="00F95C60"/>
    <w:rsid w:val="00F966C4"/>
    <w:rsid w:val="00F9694C"/>
    <w:rsid w:val="00FA6A70"/>
    <w:rsid w:val="00FB40B6"/>
    <w:rsid w:val="00FC22B7"/>
    <w:rsid w:val="00FC3306"/>
    <w:rsid w:val="00FC352A"/>
    <w:rsid w:val="00FC3713"/>
    <w:rsid w:val="00FC41D5"/>
    <w:rsid w:val="00FC6F1C"/>
    <w:rsid w:val="00FC7696"/>
    <w:rsid w:val="00FD21EF"/>
    <w:rsid w:val="00FD28A3"/>
    <w:rsid w:val="00FD5157"/>
    <w:rsid w:val="00FD56A1"/>
    <w:rsid w:val="00FE03F7"/>
    <w:rsid w:val="00FE0A06"/>
    <w:rsid w:val="00FE65C0"/>
    <w:rsid w:val="00FF12FA"/>
    <w:rsid w:val="00FF6A07"/>
    <w:rsid w:val="00FF6D7F"/>
    <w:rsid w:val="00FF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E156B"/>
  <w15:chartTrackingRefBased/>
  <w15:docId w15:val="{BCE9E9B3-646A-4AA1-BBF5-C4B752F20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F4F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1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9E49C5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6B3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3A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3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3AC9"/>
    <w:rPr>
      <w:sz w:val="18"/>
      <w:szCs w:val="18"/>
    </w:rPr>
  </w:style>
  <w:style w:type="character" w:customStyle="1" w:styleId="high-light-bg">
    <w:name w:val="high-light-bg"/>
    <w:basedOn w:val="a0"/>
    <w:rsid w:val="00A153D1"/>
  </w:style>
  <w:style w:type="character" w:customStyle="1" w:styleId="highlight">
    <w:name w:val="highlight"/>
    <w:basedOn w:val="a0"/>
    <w:rsid w:val="008C3E5D"/>
  </w:style>
  <w:style w:type="table" w:styleId="2">
    <w:name w:val="Plain Table 2"/>
    <w:basedOn w:val="a1"/>
    <w:uiPriority w:val="42"/>
    <w:rsid w:val="00A051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Placeholder Text"/>
    <w:basedOn w:val="a0"/>
    <w:uiPriority w:val="99"/>
    <w:semiHidden/>
    <w:rsid w:val="00913943"/>
    <w:rPr>
      <w:color w:val="808080"/>
    </w:rPr>
  </w:style>
  <w:style w:type="paragraph" w:styleId="aa">
    <w:name w:val="List Paragraph"/>
    <w:basedOn w:val="a"/>
    <w:uiPriority w:val="34"/>
    <w:qFormat/>
    <w:rsid w:val="00D75889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672B1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72B1E"/>
    <w:rPr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1C65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0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8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7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2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9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8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0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2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85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0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3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2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8609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66716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7635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00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1182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49095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2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0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7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7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1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1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6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9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3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5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7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5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4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8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0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23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2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F4420-9E01-E54C-B988-399702526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4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婉瑞</dc:creator>
  <cp:keywords/>
  <dc:description/>
  <cp:lastModifiedBy>171102313@qq.com</cp:lastModifiedBy>
  <cp:revision>83</cp:revision>
  <dcterms:created xsi:type="dcterms:W3CDTF">2019-03-30T05:08:00Z</dcterms:created>
  <dcterms:modified xsi:type="dcterms:W3CDTF">2023-02-10T02:50:00Z</dcterms:modified>
</cp:coreProperties>
</file>